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216D" w:rsidRDefault="0078216D" w:rsidP="0078216D">
      <w:pPr>
        <w:rPr>
          <w:lang w:val="en-US"/>
        </w:rPr>
      </w:pPr>
    </w:p>
    <w:tbl>
      <w:tblPr>
        <w:tblStyle w:val="TableGrid"/>
        <w:tblpPr w:leftFromText="141" w:rightFromText="141" w:vertAnchor="text" w:horzAnchor="margin" w:tblpXSpec="right" w:tblpY="396"/>
        <w:tblW w:w="14987" w:type="dxa"/>
        <w:tblLayout w:type="fixed"/>
        <w:tblLook w:val="04A0"/>
      </w:tblPr>
      <w:tblGrid>
        <w:gridCol w:w="1379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78216D" w:rsidRPr="005E11CF" w:rsidTr="006C1618">
        <w:trPr>
          <w:trHeight w:val="135"/>
        </w:trPr>
        <w:tc>
          <w:tcPr>
            <w:tcW w:w="1379" w:type="dxa"/>
            <w:vAlign w:val="bottom"/>
          </w:tcPr>
          <w:p w:rsidR="0078216D" w:rsidRPr="005E11CF" w:rsidRDefault="0078216D" w:rsidP="006C1618">
            <w:pPr>
              <w:rPr>
                <w:rFonts w:cs="Arial"/>
              </w:rPr>
            </w:pPr>
            <w:proofErr w:type="spellStart"/>
            <w:r>
              <w:rPr>
                <w:rFonts w:cs="Arial"/>
              </w:rPr>
              <w:t>Character</w:t>
            </w:r>
            <w:proofErr w:type="spellEnd"/>
            <w:r>
              <w:rPr>
                <w:rFonts w:cs="Arial"/>
              </w:rPr>
              <w:t xml:space="preserve"> / Taxon</w:t>
            </w:r>
          </w:p>
        </w:tc>
        <w:tc>
          <w:tcPr>
            <w:tcW w:w="567" w:type="dxa"/>
          </w:tcPr>
          <w:p w:rsidR="0078216D" w:rsidRPr="005E11CF" w:rsidRDefault="0078216D" w:rsidP="006C1618">
            <w:pPr>
              <w:jc w:val="center"/>
              <w:rPr>
                <w:rFonts w:cs="Arial"/>
              </w:rPr>
            </w:pPr>
            <w:r w:rsidRPr="005E11CF">
              <w:rPr>
                <w:rFonts w:cs="Arial"/>
              </w:rPr>
              <w:t>1</w:t>
            </w:r>
          </w:p>
        </w:tc>
        <w:tc>
          <w:tcPr>
            <w:tcW w:w="567" w:type="dxa"/>
          </w:tcPr>
          <w:p w:rsidR="0078216D" w:rsidRPr="005E11CF" w:rsidRDefault="0078216D" w:rsidP="006C1618">
            <w:pPr>
              <w:jc w:val="center"/>
              <w:rPr>
                <w:rFonts w:cs="Arial"/>
              </w:rPr>
            </w:pPr>
            <w:r w:rsidRPr="005E11CF">
              <w:rPr>
                <w:rFonts w:cs="Arial"/>
              </w:rPr>
              <w:t>2</w:t>
            </w:r>
          </w:p>
        </w:tc>
        <w:tc>
          <w:tcPr>
            <w:tcW w:w="567" w:type="dxa"/>
          </w:tcPr>
          <w:p w:rsidR="0078216D" w:rsidRPr="005E11CF" w:rsidRDefault="0078216D" w:rsidP="006C1618">
            <w:pPr>
              <w:jc w:val="center"/>
              <w:rPr>
                <w:rFonts w:cs="Arial"/>
              </w:rPr>
            </w:pPr>
            <w:r w:rsidRPr="005E11CF">
              <w:rPr>
                <w:rFonts w:cs="Arial"/>
              </w:rPr>
              <w:t>3</w:t>
            </w:r>
          </w:p>
        </w:tc>
        <w:tc>
          <w:tcPr>
            <w:tcW w:w="567" w:type="dxa"/>
          </w:tcPr>
          <w:p w:rsidR="0078216D" w:rsidRPr="005E11CF" w:rsidRDefault="0078216D" w:rsidP="006C1618">
            <w:pPr>
              <w:jc w:val="center"/>
              <w:rPr>
                <w:rFonts w:cs="Arial"/>
              </w:rPr>
            </w:pPr>
            <w:r w:rsidRPr="005E11CF">
              <w:rPr>
                <w:rFonts w:cs="Arial"/>
              </w:rPr>
              <w:t>4</w:t>
            </w:r>
          </w:p>
        </w:tc>
        <w:tc>
          <w:tcPr>
            <w:tcW w:w="567" w:type="dxa"/>
          </w:tcPr>
          <w:p w:rsidR="0078216D" w:rsidRPr="005E11CF" w:rsidRDefault="0078216D" w:rsidP="006C1618">
            <w:pPr>
              <w:jc w:val="center"/>
              <w:rPr>
                <w:rFonts w:cs="Arial"/>
              </w:rPr>
            </w:pPr>
            <w:r w:rsidRPr="005E11CF">
              <w:rPr>
                <w:rFonts w:cs="Arial"/>
              </w:rPr>
              <w:t>5</w:t>
            </w:r>
          </w:p>
        </w:tc>
        <w:tc>
          <w:tcPr>
            <w:tcW w:w="567" w:type="dxa"/>
          </w:tcPr>
          <w:p w:rsidR="0078216D" w:rsidRPr="005E11CF" w:rsidRDefault="0078216D" w:rsidP="006C1618">
            <w:pPr>
              <w:jc w:val="center"/>
              <w:rPr>
                <w:rFonts w:cs="Arial"/>
              </w:rPr>
            </w:pPr>
            <w:r w:rsidRPr="005E11CF">
              <w:rPr>
                <w:rFonts w:cs="Arial"/>
              </w:rPr>
              <w:t>6</w:t>
            </w:r>
          </w:p>
        </w:tc>
        <w:tc>
          <w:tcPr>
            <w:tcW w:w="567" w:type="dxa"/>
          </w:tcPr>
          <w:p w:rsidR="0078216D" w:rsidRPr="005E11CF" w:rsidRDefault="0078216D" w:rsidP="006C1618">
            <w:pPr>
              <w:jc w:val="center"/>
              <w:rPr>
                <w:rFonts w:cs="Arial"/>
              </w:rPr>
            </w:pPr>
            <w:r w:rsidRPr="005E11CF">
              <w:rPr>
                <w:rFonts w:cs="Arial"/>
              </w:rPr>
              <w:t>7</w:t>
            </w:r>
          </w:p>
        </w:tc>
        <w:tc>
          <w:tcPr>
            <w:tcW w:w="567" w:type="dxa"/>
          </w:tcPr>
          <w:p w:rsidR="0078216D" w:rsidRPr="005E11CF" w:rsidRDefault="0078216D" w:rsidP="006C1618">
            <w:pPr>
              <w:jc w:val="center"/>
              <w:rPr>
                <w:rFonts w:cs="Arial"/>
              </w:rPr>
            </w:pPr>
            <w:r w:rsidRPr="005E11CF">
              <w:rPr>
                <w:rFonts w:cs="Arial"/>
              </w:rPr>
              <w:t>8</w:t>
            </w:r>
          </w:p>
        </w:tc>
        <w:tc>
          <w:tcPr>
            <w:tcW w:w="567" w:type="dxa"/>
          </w:tcPr>
          <w:p w:rsidR="0078216D" w:rsidRPr="005E11CF" w:rsidRDefault="0078216D" w:rsidP="006C1618">
            <w:pPr>
              <w:jc w:val="center"/>
              <w:rPr>
                <w:rFonts w:cs="Arial"/>
              </w:rPr>
            </w:pPr>
            <w:r w:rsidRPr="005E11CF">
              <w:rPr>
                <w:rFonts w:cs="Arial"/>
              </w:rPr>
              <w:t>9</w:t>
            </w:r>
          </w:p>
        </w:tc>
        <w:tc>
          <w:tcPr>
            <w:tcW w:w="567" w:type="dxa"/>
          </w:tcPr>
          <w:p w:rsidR="0078216D" w:rsidRPr="005E11CF" w:rsidRDefault="0078216D" w:rsidP="006C1618">
            <w:pPr>
              <w:jc w:val="center"/>
              <w:rPr>
                <w:rFonts w:cs="Arial"/>
              </w:rPr>
            </w:pPr>
            <w:r w:rsidRPr="005E11CF">
              <w:rPr>
                <w:rFonts w:cs="Arial"/>
              </w:rPr>
              <w:t>10</w:t>
            </w:r>
          </w:p>
        </w:tc>
        <w:tc>
          <w:tcPr>
            <w:tcW w:w="567" w:type="dxa"/>
          </w:tcPr>
          <w:p w:rsidR="0078216D" w:rsidRPr="005E11CF" w:rsidRDefault="0078216D" w:rsidP="006C1618">
            <w:pPr>
              <w:jc w:val="center"/>
              <w:rPr>
                <w:rFonts w:cs="Arial"/>
              </w:rPr>
            </w:pPr>
            <w:r w:rsidRPr="005E11CF">
              <w:rPr>
                <w:rFonts w:cs="Arial"/>
              </w:rPr>
              <w:t>11</w:t>
            </w:r>
          </w:p>
        </w:tc>
        <w:tc>
          <w:tcPr>
            <w:tcW w:w="567" w:type="dxa"/>
          </w:tcPr>
          <w:p w:rsidR="0078216D" w:rsidRPr="005E11CF" w:rsidRDefault="0078216D" w:rsidP="006C1618">
            <w:pPr>
              <w:jc w:val="center"/>
              <w:rPr>
                <w:rFonts w:cs="Arial"/>
              </w:rPr>
            </w:pPr>
            <w:r w:rsidRPr="005E11CF">
              <w:rPr>
                <w:rFonts w:cs="Arial"/>
              </w:rPr>
              <w:t>12</w:t>
            </w:r>
          </w:p>
        </w:tc>
        <w:tc>
          <w:tcPr>
            <w:tcW w:w="567" w:type="dxa"/>
          </w:tcPr>
          <w:p w:rsidR="0078216D" w:rsidRPr="005E11CF" w:rsidRDefault="0078216D" w:rsidP="006C1618">
            <w:pPr>
              <w:jc w:val="center"/>
              <w:rPr>
                <w:rFonts w:cs="Arial"/>
              </w:rPr>
            </w:pPr>
            <w:r w:rsidRPr="005E11CF">
              <w:rPr>
                <w:rFonts w:cs="Arial"/>
              </w:rPr>
              <w:t>13</w:t>
            </w:r>
          </w:p>
        </w:tc>
        <w:tc>
          <w:tcPr>
            <w:tcW w:w="567" w:type="dxa"/>
          </w:tcPr>
          <w:p w:rsidR="0078216D" w:rsidRPr="005E11CF" w:rsidRDefault="0078216D" w:rsidP="006C1618">
            <w:pPr>
              <w:jc w:val="center"/>
              <w:rPr>
                <w:rFonts w:cs="Arial"/>
              </w:rPr>
            </w:pPr>
            <w:r w:rsidRPr="005E11CF">
              <w:rPr>
                <w:rFonts w:cs="Arial"/>
              </w:rPr>
              <w:t>14</w:t>
            </w:r>
          </w:p>
        </w:tc>
        <w:tc>
          <w:tcPr>
            <w:tcW w:w="567" w:type="dxa"/>
          </w:tcPr>
          <w:p w:rsidR="0078216D" w:rsidRPr="005E11CF" w:rsidRDefault="0078216D" w:rsidP="006C1618">
            <w:pPr>
              <w:jc w:val="center"/>
              <w:rPr>
                <w:rFonts w:cs="Arial"/>
              </w:rPr>
            </w:pPr>
            <w:r w:rsidRPr="005E11CF">
              <w:rPr>
                <w:rFonts w:cs="Arial"/>
              </w:rPr>
              <w:t>15</w:t>
            </w:r>
          </w:p>
        </w:tc>
        <w:tc>
          <w:tcPr>
            <w:tcW w:w="567" w:type="dxa"/>
          </w:tcPr>
          <w:p w:rsidR="0078216D" w:rsidRPr="005E11CF" w:rsidRDefault="0078216D" w:rsidP="006C1618">
            <w:pPr>
              <w:jc w:val="center"/>
              <w:rPr>
                <w:rFonts w:cs="Arial"/>
              </w:rPr>
            </w:pPr>
            <w:r w:rsidRPr="005E11CF">
              <w:rPr>
                <w:rFonts w:cs="Arial"/>
              </w:rPr>
              <w:t>16</w:t>
            </w:r>
          </w:p>
        </w:tc>
        <w:tc>
          <w:tcPr>
            <w:tcW w:w="567" w:type="dxa"/>
          </w:tcPr>
          <w:p w:rsidR="0078216D" w:rsidRPr="005E11CF" w:rsidRDefault="0078216D" w:rsidP="006C1618">
            <w:pPr>
              <w:jc w:val="center"/>
              <w:rPr>
                <w:rFonts w:cs="Arial"/>
              </w:rPr>
            </w:pPr>
            <w:r w:rsidRPr="005E11CF">
              <w:rPr>
                <w:rFonts w:cs="Arial"/>
              </w:rPr>
              <w:t>17</w:t>
            </w:r>
          </w:p>
        </w:tc>
        <w:tc>
          <w:tcPr>
            <w:tcW w:w="567" w:type="dxa"/>
          </w:tcPr>
          <w:p w:rsidR="0078216D" w:rsidRPr="005E11CF" w:rsidRDefault="0078216D" w:rsidP="006C1618">
            <w:pPr>
              <w:jc w:val="center"/>
              <w:rPr>
                <w:rFonts w:cs="Arial"/>
              </w:rPr>
            </w:pPr>
            <w:r w:rsidRPr="005E11CF">
              <w:rPr>
                <w:rFonts w:cs="Arial"/>
              </w:rPr>
              <w:t>18</w:t>
            </w:r>
          </w:p>
        </w:tc>
        <w:tc>
          <w:tcPr>
            <w:tcW w:w="567" w:type="dxa"/>
          </w:tcPr>
          <w:p w:rsidR="0078216D" w:rsidRPr="005E11CF" w:rsidRDefault="0078216D" w:rsidP="006C1618">
            <w:pPr>
              <w:jc w:val="center"/>
              <w:rPr>
                <w:rFonts w:cs="Arial"/>
              </w:rPr>
            </w:pPr>
            <w:r w:rsidRPr="005E11CF">
              <w:rPr>
                <w:rFonts w:cs="Arial"/>
              </w:rPr>
              <w:t>19</w:t>
            </w:r>
          </w:p>
        </w:tc>
        <w:tc>
          <w:tcPr>
            <w:tcW w:w="567" w:type="dxa"/>
          </w:tcPr>
          <w:p w:rsidR="0078216D" w:rsidRPr="005E11CF" w:rsidRDefault="0078216D" w:rsidP="006C1618">
            <w:pPr>
              <w:jc w:val="center"/>
              <w:rPr>
                <w:rFonts w:cs="Arial"/>
              </w:rPr>
            </w:pPr>
            <w:r w:rsidRPr="005E11CF">
              <w:rPr>
                <w:rFonts w:cs="Arial"/>
              </w:rPr>
              <w:t>20</w:t>
            </w:r>
          </w:p>
        </w:tc>
        <w:tc>
          <w:tcPr>
            <w:tcW w:w="567" w:type="dxa"/>
          </w:tcPr>
          <w:p w:rsidR="0078216D" w:rsidRPr="005E11CF" w:rsidRDefault="0078216D" w:rsidP="006C161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1</w:t>
            </w:r>
          </w:p>
        </w:tc>
        <w:tc>
          <w:tcPr>
            <w:tcW w:w="567" w:type="dxa"/>
          </w:tcPr>
          <w:p w:rsidR="0078216D" w:rsidRPr="005E11CF" w:rsidRDefault="0078216D" w:rsidP="006C161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2</w:t>
            </w:r>
          </w:p>
        </w:tc>
        <w:tc>
          <w:tcPr>
            <w:tcW w:w="567" w:type="dxa"/>
          </w:tcPr>
          <w:p w:rsidR="0078216D" w:rsidRPr="005E11CF" w:rsidRDefault="0078216D" w:rsidP="006C161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3</w:t>
            </w:r>
          </w:p>
        </w:tc>
        <w:tc>
          <w:tcPr>
            <w:tcW w:w="567" w:type="dxa"/>
          </w:tcPr>
          <w:p w:rsidR="0078216D" w:rsidRPr="005E11CF" w:rsidRDefault="0078216D" w:rsidP="006C161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4</w:t>
            </w:r>
          </w:p>
        </w:tc>
      </w:tr>
      <w:tr w:rsidR="0078216D" w:rsidRPr="005E11CF" w:rsidTr="006C1618">
        <w:trPr>
          <w:trHeight w:val="135"/>
        </w:trPr>
        <w:tc>
          <w:tcPr>
            <w:tcW w:w="1379" w:type="dxa"/>
          </w:tcPr>
          <w:p w:rsidR="0078216D" w:rsidRPr="005E11CF" w:rsidRDefault="0078216D" w:rsidP="008F79A5">
            <w:pPr>
              <w:jc w:val="both"/>
              <w:rPr>
                <w:rFonts w:cs="Arial"/>
              </w:rPr>
            </w:pPr>
            <w:r w:rsidRPr="005E11CF">
              <w:rPr>
                <w:rFonts w:cs="Arial"/>
              </w:rPr>
              <w:t>CM</w:t>
            </w:r>
            <w:r w:rsidR="008F79A5">
              <w:rPr>
                <w:rFonts w:cs="Arial"/>
                <w:vertAlign w:val="subscript"/>
              </w:rPr>
              <w:t>MOTU</w:t>
            </w:r>
            <w:r w:rsidRPr="005E11CF">
              <w:rPr>
                <w:rFonts w:cs="Arial"/>
                <w:vertAlign w:val="subscript"/>
              </w:rPr>
              <w:t>1</w:t>
            </w:r>
          </w:p>
        </w:tc>
        <w:tc>
          <w:tcPr>
            <w:tcW w:w="567" w:type="dxa"/>
          </w:tcPr>
          <w:p w:rsidR="0078216D" w:rsidRPr="005E11CF" w:rsidRDefault="0078216D" w:rsidP="006C1618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R</w:t>
            </w:r>
          </w:p>
          <w:p w:rsidR="0078216D" w:rsidRDefault="0078216D" w:rsidP="006C1618">
            <w:pPr>
              <w:jc w:val="center"/>
              <w:rPr>
                <w:rFonts w:cs="Arial"/>
                <w:sz w:val="16"/>
                <w:szCs w:val="16"/>
              </w:rPr>
            </w:pPr>
            <w:r w:rsidRPr="005E11CF">
              <w:rPr>
                <w:rFonts w:cs="Arial"/>
                <w:sz w:val="16"/>
                <w:szCs w:val="16"/>
              </w:rPr>
              <w:t>LG</w:t>
            </w:r>
          </w:p>
          <w:p w:rsidR="0078216D" w:rsidRDefault="0078216D" w:rsidP="006C1618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A</w:t>
            </w:r>
          </w:p>
          <w:p w:rsidR="0078216D" w:rsidRPr="005E11CF" w:rsidRDefault="0078216D" w:rsidP="006C1618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H</w:t>
            </w:r>
          </w:p>
        </w:tc>
        <w:tc>
          <w:tcPr>
            <w:tcW w:w="567" w:type="dxa"/>
          </w:tcPr>
          <w:p w:rsidR="0078216D" w:rsidRPr="005E11CF" w:rsidRDefault="0078216D" w:rsidP="006C1618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U</w:t>
            </w:r>
          </w:p>
        </w:tc>
        <w:tc>
          <w:tcPr>
            <w:tcW w:w="567" w:type="dxa"/>
          </w:tcPr>
          <w:p w:rsidR="0078216D" w:rsidRDefault="0078216D" w:rsidP="006C1618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O</w:t>
            </w:r>
          </w:p>
          <w:p w:rsidR="0078216D" w:rsidRDefault="0078216D" w:rsidP="006C1618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L</w:t>
            </w:r>
          </w:p>
          <w:p w:rsidR="0078216D" w:rsidRDefault="0078216D" w:rsidP="006C1618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E</w:t>
            </w:r>
          </w:p>
          <w:p w:rsidR="0078216D" w:rsidRPr="005E11CF" w:rsidRDefault="0078216D" w:rsidP="006C1618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Y</w:t>
            </w:r>
          </w:p>
        </w:tc>
        <w:tc>
          <w:tcPr>
            <w:tcW w:w="567" w:type="dxa"/>
          </w:tcPr>
          <w:p w:rsidR="0078216D" w:rsidRPr="005E11CF" w:rsidRDefault="0078216D" w:rsidP="006C1618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ER</w:t>
            </w:r>
          </w:p>
        </w:tc>
        <w:tc>
          <w:tcPr>
            <w:tcW w:w="567" w:type="dxa"/>
          </w:tcPr>
          <w:p w:rsidR="0078216D" w:rsidRPr="005E11CF" w:rsidRDefault="0078216D" w:rsidP="006C1618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A</w:t>
            </w:r>
          </w:p>
        </w:tc>
        <w:tc>
          <w:tcPr>
            <w:tcW w:w="567" w:type="dxa"/>
          </w:tcPr>
          <w:p w:rsidR="0078216D" w:rsidRPr="005E11CF" w:rsidRDefault="0078216D" w:rsidP="006C1618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WH</w:t>
            </w:r>
          </w:p>
        </w:tc>
        <w:tc>
          <w:tcPr>
            <w:tcW w:w="567" w:type="dxa"/>
          </w:tcPr>
          <w:p w:rsidR="0078216D" w:rsidRPr="005E11CF" w:rsidRDefault="0078216D" w:rsidP="006C1618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Z</w:t>
            </w:r>
          </w:p>
        </w:tc>
        <w:tc>
          <w:tcPr>
            <w:tcW w:w="567" w:type="dxa"/>
          </w:tcPr>
          <w:p w:rsidR="0078216D" w:rsidRPr="005E11CF" w:rsidRDefault="0078216D" w:rsidP="006C1618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R</w:t>
            </w:r>
          </w:p>
        </w:tc>
        <w:tc>
          <w:tcPr>
            <w:tcW w:w="567" w:type="dxa"/>
          </w:tcPr>
          <w:p w:rsidR="0078216D" w:rsidRPr="005E11CF" w:rsidRDefault="0078216D" w:rsidP="006C1618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ZU</w:t>
            </w:r>
          </w:p>
        </w:tc>
        <w:tc>
          <w:tcPr>
            <w:tcW w:w="567" w:type="dxa"/>
          </w:tcPr>
          <w:p w:rsidR="0078216D" w:rsidRPr="005E11CF" w:rsidRDefault="0078216D" w:rsidP="006C1618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O</w:t>
            </w:r>
          </w:p>
        </w:tc>
        <w:tc>
          <w:tcPr>
            <w:tcW w:w="567" w:type="dxa"/>
          </w:tcPr>
          <w:p w:rsidR="0078216D" w:rsidRPr="005E11CF" w:rsidRDefault="0078216D" w:rsidP="006C1618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P</w:t>
            </w:r>
          </w:p>
        </w:tc>
        <w:tc>
          <w:tcPr>
            <w:tcW w:w="567" w:type="dxa"/>
          </w:tcPr>
          <w:p w:rsidR="0078216D" w:rsidRDefault="0078216D" w:rsidP="006C1618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H</w:t>
            </w:r>
          </w:p>
          <w:p w:rsidR="0078216D" w:rsidRPr="005E11CF" w:rsidRDefault="0078216D" w:rsidP="006C1618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V</w:t>
            </w:r>
          </w:p>
        </w:tc>
        <w:tc>
          <w:tcPr>
            <w:tcW w:w="567" w:type="dxa"/>
          </w:tcPr>
          <w:p w:rsidR="0078216D" w:rsidRDefault="0078216D" w:rsidP="006C1618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O</w:t>
            </w:r>
          </w:p>
          <w:p w:rsidR="0078216D" w:rsidRPr="005E11CF" w:rsidRDefault="0078216D" w:rsidP="006C1618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A</w:t>
            </w:r>
          </w:p>
        </w:tc>
        <w:tc>
          <w:tcPr>
            <w:tcW w:w="567" w:type="dxa"/>
          </w:tcPr>
          <w:p w:rsidR="0078216D" w:rsidRPr="005E11CF" w:rsidRDefault="0078216D" w:rsidP="006C1618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EP</w:t>
            </w:r>
          </w:p>
        </w:tc>
        <w:tc>
          <w:tcPr>
            <w:tcW w:w="567" w:type="dxa"/>
          </w:tcPr>
          <w:p w:rsidR="0078216D" w:rsidRPr="005E11CF" w:rsidRDefault="0078216D" w:rsidP="006C1618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H</w:t>
            </w:r>
          </w:p>
        </w:tc>
        <w:tc>
          <w:tcPr>
            <w:tcW w:w="567" w:type="dxa"/>
          </w:tcPr>
          <w:p w:rsidR="0078216D" w:rsidRDefault="0078216D" w:rsidP="006C1618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O</w:t>
            </w:r>
          </w:p>
          <w:p w:rsidR="0078216D" w:rsidRPr="005E11CF" w:rsidRDefault="0078216D" w:rsidP="006C1618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W</w:t>
            </w:r>
          </w:p>
        </w:tc>
        <w:tc>
          <w:tcPr>
            <w:tcW w:w="567" w:type="dxa"/>
          </w:tcPr>
          <w:p w:rsidR="0078216D" w:rsidRPr="005E11CF" w:rsidRDefault="0078216D" w:rsidP="006C1618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WE</w:t>
            </w:r>
          </w:p>
        </w:tc>
        <w:tc>
          <w:tcPr>
            <w:tcW w:w="567" w:type="dxa"/>
          </w:tcPr>
          <w:p w:rsidR="0078216D" w:rsidRPr="005E11CF" w:rsidRDefault="0078216D" w:rsidP="006C1618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T</w:t>
            </w:r>
          </w:p>
        </w:tc>
        <w:tc>
          <w:tcPr>
            <w:tcW w:w="567" w:type="dxa"/>
          </w:tcPr>
          <w:p w:rsidR="0078216D" w:rsidRPr="005E11CF" w:rsidRDefault="0078216D" w:rsidP="006C1618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567" w:type="dxa"/>
          </w:tcPr>
          <w:p w:rsidR="0078216D" w:rsidRPr="005E11CF" w:rsidRDefault="0078216D" w:rsidP="006C1618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567" w:type="dxa"/>
          </w:tcPr>
          <w:p w:rsidR="0078216D" w:rsidRPr="005E11CF" w:rsidRDefault="0078216D" w:rsidP="006C1618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567" w:type="dxa"/>
          </w:tcPr>
          <w:p w:rsidR="0078216D" w:rsidRPr="005E11CF" w:rsidRDefault="0078216D" w:rsidP="006C1618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567" w:type="dxa"/>
          </w:tcPr>
          <w:p w:rsidR="0078216D" w:rsidRPr="005E11CF" w:rsidRDefault="0078216D" w:rsidP="006C1618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567" w:type="dxa"/>
          </w:tcPr>
          <w:p w:rsidR="0078216D" w:rsidRPr="005E11CF" w:rsidRDefault="0078216D" w:rsidP="006C1618">
            <w:pPr>
              <w:rPr>
                <w:rFonts w:cs="Arial"/>
                <w:sz w:val="16"/>
                <w:szCs w:val="16"/>
              </w:rPr>
            </w:pPr>
          </w:p>
        </w:tc>
      </w:tr>
      <w:tr w:rsidR="0078216D" w:rsidRPr="005E11CF" w:rsidTr="006C1618">
        <w:tc>
          <w:tcPr>
            <w:tcW w:w="1379" w:type="dxa"/>
            <w:vAlign w:val="center"/>
          </w:tcPr>
          <w:p w:rsidR="0078216D" w:rsidRPr="005E11CF" w:rsidRDefault="0078216D" w:rsidP="006C1618">
            <w:pPr>
              <w:jc w:val="right"/>
              <w:rPr>
                <w:rFonts w:cs="Arial"/>
              </w:rPr>
            </w:pPr>
            <w:r>
              <w:rPr>
                <w:rFonts w:cs="Arial"/>
              </w:rPr>
              <w:t>RPS</w:t>
            </w:r>
          </w:p>
        </w:tc>
        <w:tc>
          <w:tcPr>
            <w:tcW w:w="567" w:type="dxa"/>
            <w:vAlign w:val="center"/>
          </w:tcPr>
          <w:p w:rsidR="0078216D" w:rsidRPr="005E11CF" w:rsidRDefault="0078216D" w:rsidP="006C1618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.9</w:t>
            </w:r>
          </w:p>
        </w:tc>
        <w:tc>
          <w:tcPr>
            <w:tcW w:w="567" w:type="dxa"/>
            <w:vAlign w:val="center"/>
          </w:tcPr>
          <w:p w:rsidR="0078216D" w:rsidRPr="005E11CF" w:rsidRDefault="0078216D" w:rsidP="006C1618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2</w:t>
            </w:r>
          </w:p>
        </w:tc>
        <w:tc>
          <w:tcPr>
            <w:tcW w:w="567" w:type="dxa"/>
            <w:vAlign w:val="center"/>
          </w:tcPr>
          <w:p w:rsidR="0078216D" w:rsidRPr="00C05F8C" w:rsidRDefault="0078216D" w:rsidP="006C1618">
            <w:pPr>
              <w:jc w:val="center"/>
              <w:rPr>
                <w:rFonts w:cs="Arial"/>
                <w:b/>
                <w:sz w:val="16"/>
                <w:szCs w:val="16"/>
                <w:u w:val="single"/>
              </w:rPr>
            </w:pPr>
            <w:r w:rsidRPr="00C05F8C">
              <w:rPr>
                <w:rFonts w:cs="Arial"/>
                <w:b/>
                <w:sz w:val="16"/>
                <w:szCs w:val="16"/>
                <w:u w:val="single"/>
              </w:rPr>
              <w:t>35.9</w:t>
            </w:r>
          </w:p>
        </w:tc>
        <w:tc>
          <w:tcPr>
            <w:tcW w:w="567" w:type="dxa"/>
            <w:vAlign w:val="center"/>
          </w:tcPr>
          <w:p w:rsidR="0078216D" w:rsidRPr="005E11CF" w:rsidRDefault="0078216D" w:rsidP="006C1618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5</w:t>
            </w:r>
          </w:p>
        </w:tc>
        <w:tc>
          <w:tcPr>
            <w:tcW w:w="567" w:type="dxa"/>
            <w:vAlign w:val="center"/>
          </w:tcPr>
          <w:p w:rsidR="0078216D" w:rsidRPr="005E11CF" w:rsidRDefault="0078216D" w:rsidP="006C1618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7</w:t>
            </w:r>
          </w:p>
        </w:tc>
        <w:tc>
          <w:tcPr>
            <w:tcW w:w="567" w:type="dxa"/>
            <w:vAlign w:val="center"/>
          </w:tcPr>
          <w:p w:rsidR="0078216D" w:rsidRPr="005E11CF" w:rsidRDefault="0078216D" w:rsidP="006C1618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5</w:t>
            </w:r>
          </w:p>
        </w:tc>
        <w:tc>
          <w:tcPr>
            <w:tcW w:w="567" w:type="dxa"/>
            <w:vAlign w:val="center"/>
          </w:tcPr>
          <w:p w:rsidR="0078216D" w:rsidRPr="005E11CF" w:rsidRDefault="0078216D" w:rsidP="006C1618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0</w:t>
            </w:r>
          </w:p>
        </w:tc>
        <w:tc>
          <w:tcPr>
            <w:tcW w:w="567" w:type="dxa"/>
            <w:vAlign w:val="center"/>
          </w:tcPr>
          <w:p w:rsidR="0078216D" w:rsidRPr="005E11CF" w:rsidRDefault="0078216D" w:rsidP="006C1618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.7</w:t>
            </w:r>
          </w:p>
        </w:tc>
        <w:tc>
          <w:tcPr>
            <w:tcW w:w="567" w:type="dxa"/>
            <w:vAlign w:val="center"/>
          </w:tcPr>
          <w:p w:rsidR="0078216D" w:rsidRPr="005E11CF" w:rsidRDefault="0078216D" w:rsidP="006C1618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1</w:t>
            </w:r>
          </w:p>
        </w:tc>
        <w:tc>
          <w:tcPr>
            <w:tcW w:w="567" w:type="dxa"/>
            <w:vAlign w:val="center"/>
          </w:tcPr>
          <w:p w:rsidR="0078216D" w:rsidRPr="005E11CF" w:rsidRDefault="0078216D" w:rsidP="006C1618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3</w:t>
            </w:r>
          </w:p>
        </w:tc>
        <w:tc>
          <w:tcPr>
            <w:tcW w:w="567" w:type="dxa"/>
            <w:vAlign w:val="center"/>
          </w:tcPr>
          <w:p w:rsidR="0078216D" w:rsidRPr="005E11CF" w:rsidRDefault="0078216D" w:rsidP="006C1618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.0</w:t>
            </w:r>
          </w:p>
        </w:tc>
        <w:tc>
          <w:tcPr>
            <w:tcW w:w="567" w:type="dxa"/>
            <w:vAlign w:val="center"/>
          </w:tcPr>
          <w:p w:rsidR="0078216D" w:rsidRPr="005E11CF" w:rsidRDefault="0078216D" w:rsidP="006C1618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4</w:t>
            </w:r>
          </w:p>
        </w:tc>
        <w:tc>
          <w:tcPr>
            <w:tcW w:w="567" w:type="dxa"/>
            <w:vAlign w:val="center"/>
          </w:tcPr>
          <w:p w:rsidR="0078216D" w:rsidRPr="00C05F8C" w:rsidRDefault="0078216D" w:rsidP="006C1618">
            <w:pPr>
              <w:jc w:val="center"/>
              <w:rPr>
                <w:rFonts w:cs="Arial"/>
                <w:b/>
                <w:sz w:val="16"/>
                <w:szCs w:val="16"/>
                <w:u w:val="single"/>
              </w:rPr>
            </w:pPr>
            <w:r w:rsidRPr="00C05F8C">
              <w:rPr>
                <w:rFonts w:cs="Arial"/>
                <w:b/>
                <w:sz w:val="16"/>
                <w:szCs w:val="16"/>
                <w:u w:val="single"/>
              </w:rPr>
              <w:t>38.8</w:t>
            </w:r>
          </w:p>
        </w:tc>
        <w:tc>
          <w:tcPr>
            <w:tcW w:w="567" w:type="dxa"/>
            <w:vAlign w:val="center"/>
          </w:tcPr>
          <w:p w:rsidR="0078216D" w:rsidRPr="005E11CF" w:rsidRDefault="0078216D" w:rsidP="006C1618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8</w:t>
            </w:r>
          </w:p>
        </w:tc>
        <w:tc>
          <w:tcPr>
            <w:tcW w:w="567" w:type="dxa"/>
            <w:vAlign w:val="center"/>
          </w:tcPr>
          <w:p w:rsidR="0078216D" w:rsidRPr="005E11CF" w:rsidRDefault="0078216D" w:rsidP="006C1618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2</w:t>
            </w:r>
          </w:p>
        </w:tc>
        <w:tc>
          <w:tcPr>
            <w:tcW w:w="567" w:type="dxa"/>
            <w:vAlign w:val="center"/>
          </w:tcPr>
          <w:p w:rsidR="0078216D" w:rsidRPr="005E11CF" w:rsidRDefault="0078216D" w:rsidP="006C1618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.1</w:t>
            </w:r>
          </w:p>
        </w:tc>
        <w:tc>
          <w:tcPr>
            <w:tcW w:w="567" w:type="dxa"/>
            <w:vAlign w:val="center"/>
          </w:tcPr>
          <w:p w:rsidR="0078216D" w:rsidRPr="005E11CF" w:rsidRDefault="0078216D" w:rsidP="006C1618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1</w:t>
            </w:r>
          </w:p>
        </w:tc>
        <w:tc>
          <w:tcPr>
            <w:tcW w:w="567" w:type="dxa"/>
            <w:vAlign w:val="center"/>
          </w:tcPr>
          <w:p w:rsidR="0078216D" w:rsidRPr="005E11CF" w:rsidRDefault="0078216D" w:rsidP="006C1618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8</w:t>
            </w:r>
          </w:p>
        </w:tc>
        <w:tc>
          <w:tcPr>
            <w:tcW w:w="567" w:type="dxa"/>
            <w:vAlign w:val="center"/>
          </w:tcPr>
          <w:p w:rsidR="0078216D" w:rsidRPr="005E11CF" w:rsidRDefault="0078216D" w:rsidP="006C1618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:rsidR="0078216D" w:rsidRPr="005E11CF" w:rsidRDefault="0078216D" w:rsidP="006C1618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67" w:type="dxa"/>
          </w:tcPr>
          <w:p w:rsidR="0078216D" w:rsidRPr="005E11CF" w:rsidRDefault="0078216D" w:rsidP="006C1618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67" w:type="dxa"/>
          </w:tcPr>
          <w:p w:rsidR="0078216D" w:rsidRPr="005E11CF" w:rsidRDefault="0078216D" w:rsidP="006C1618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67" w:type="dxa"/>
          </w:tcPr>
          <w:p w:rsidR="0078216D" w:rsidRPr="005E11CF" w:rsidRDefault="0078216D" w:rsidP="006C1618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67" w:type="dxa"/>
          </w:tcPr>
          <w:p w:rsidR="0078216D" w:rsidRPr="005E11CF" w:rsidRDefault="0078216D" w:rsidP="006C1618">
            <w:pPr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78216D" w:rsidRPr="005E11CF" w:rsidTr="006C1618">
        <w:tc>
          <w:tcPr>
            <w:tcW w:w="1379" w:type="dxa"/>
          </w:tcPr>
          <w:p w:rsidR="0078216D" w:rsidRPr="005E11CF" w:rsidRDefault="0078216D" w:rsidP="008F79A5">
            <w:pPr>
              <w:jc w:val="both"/>
              <w:rPr>
                <w:rFonts w:cs="Arial"/>
              </w:rPr>
            </w:pPr>
            <w:r w:rsidRPr="005E11CF">
              <w:rPr>
                <w:rFonts w:cs="Arial"/>
              </w:rPr>
              <w:t>CM</w:t>
            </w:r>
            <w:r w:rsidR="008F79A5">
              <w:rPr>
                <w:rFonts w:cs="Arial"/>
                <w:vertAlign w:val="subscript"/>
              </w:rPr>
              <w:t>MOTU</w:t>
            </w:r>
            <w:r w:rsidRPr="005E11CF">
              <w:rPr>
                <w:rFonts w:cs="Arial"/>
                <w:vertAlign w:val="subscript"/>
              </w:rPr>
              <w:t>4</w:t>
            </w:r>
          </w:p>
        </w:tc>
        <w:tc>
          <w:tcPr>
            <w:tcW w:w="567" w:type="dxa"/>
          </w:tcPr>
          <w:p w:rsidR="0078216D" w:rsidRDefault="0078216D" w:rsidP="006C1618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L</w:t>
            </w:r>
          </w:p>
          <w:p w:rsidR="0078216D" w:rsidRPr="005E11CF" w:rsidRDefault="0078216D" w:rsidP="006C1618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O</w:t>
            </w:r>
          </w:p>
        </w:tc>
        <w:tc>
          <w:tcPr>
            <w:tcW w:w="567" w:type="dxa"/>
          </w:tcPr>
          <w:p w:rsidR="0078216D" w:rsidRDefault="0078216D" w:rsidP="006C1618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LG</w:t>
            </w:r>
          </w:p>
          <w:p w:rsidR="0078216D" w:rsidRDefault="0078216D" w:rsidP="006C1618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KE</w:t>
            </w:r>
          </w:p>
          <w:p w:rsidR="0078216D" w:rsidRDefault="0078216D" w:rsidP="006C1618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H</w:t>
            </w:r>
          </w:p>
          <w:p w:rsidR="0078216D" w:rsidRPr="005E11CF" w:rsidRDefault="0078216D" w:rsidP="006C1618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ER</w:t>
            </w:r>
          </w:p>
        </w:tc>
        <w:tc>
          <w:tcPr>
            <w:tcW w:w="567" w:type="dxa"/>
          </w:tcPr>
          <w:p w:rsidR="0078216D" w:rsidRDefault="0078216D" w:rsidP="006C1618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F</w:t>
            </w:r>
          </w:p>
          <w:p w:rsidR="0078216D" w:rsidRPr="005E11CF" w:rsidRDefault="0078216D" w:rsidP="006C1618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ZU</w:t>
            </w:r>
          </w:p>
        </w:tc>
        <w:tc>
          <w:tcPr>
            <w:tcW w:w="567" w:type="dxa"/>
          </w:tcPr>
          <w:p w:rsidR="0078216D" w:rsidRPr="005E11CF" w:rsidRDefault="0078216D" w:rsidP="006C1618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I</w:t>
            </w:r>
          </w:p>
        </w:tc>
        <w:tc>
          <w:tcPr>
            <w:tcW w:w="567" w:type="dxa"/>
          </w:tcPr>
          <w:p w:rsidR="0078216D" w:rsidRPr="005E11CF" w:rsidRDefault="0078216D" w:rsidP="006C1618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Z</w:t>
            </w:r>
          </w:p>
        </w:tc>
        <w:tc>
          <w:tcPr>
            <w:tcW w:w="567" w:type="dxa"/>
          </w:tcPr>
          <w:p w:rsidR="0078216D" w:rsidRPr="005E11CF" w:rsidRDefault="0078216D" w:rsidP="006C1618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T</w:t>
            </w:r>
          </w:p>
        </w:tc>
        <w:tc>
          <w:tcPr>
            <w:tcW w:w="567" w:type="dxa"/>
          </w:tcPr>
          <w:p w:rsidR="0078216D" w:rsidRPr="005E11CF" w:rsidRDefault="0078216D" w:rsidP="006C1618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WE</w:t>
            </w:r>
          </w:p>
        </w:tc>
        <w:tc>
          <w:tcPr>
            <w:tcW w:w="567" w:type="dxa"/>
          </w:tcPr>
          <w:p w:rsidR="0078216D" w:rsidRPr="005E11CF" w:rsidRDefault="0078216D" w:rsidP="006C1618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IT</w:t>
            </w:r>
          </w:p>
        </w:tc>
        <w:tc>
          <w:tcPr>
            <w:tcW w:w="567" w:type="dxa"/>
          </w:tcPr>
          <w:p w:rsidR="0078216D" w:rsidRPr="005E11CF" w:rsidRDefault="0078216D" w:rsidP="006C1618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S</w:t>
            </w:r>
          </w:p>
        </w:tc>
        <w:tc>
          <w:tcPr>
            <w:tcW w:w="567" w:type="dxa"/>
          </w:tcPr>
          <w:p w:rsidR="0078216D" w:rsidRPr="005E11CF" w:rsidRDefault="0078216D" w:rsidP="006C1618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A</w:t>
            </w:r>
          </w:p>
        </w:tc>
        <w:tc>
          <w:tcPr>
            <w:tcW w:w="567" w:type="dxa"/>
          </w:tcPr>
          <w:p w:rsidR="0078216D" w:rsidRPr="005E11CF" w:rsidRDefault="0078216D" w:rsidP="006C1618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567" w:type="dxa"/>
          </w:tcPr>
          <w:p w:rsidR="0078216D" w:rsidRPr="005E11CF" w:rsidRDefault="0078216D" w:rsidP="006C1618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567" w:type="dxa"/>
          </w:tcPr>
          <w:p w:rsidR="0078216D" w:rsidRPr="005E11CF" w:rsidRDefault="0078216D" w:rsidP="006C1618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567" w:type="dxa"/>
          </w:tcPr>
          <w:p w:rsidR="0078216D" w:rsidRPr="005E11CF" w:rsidRDefault="0078216D" w:rsidP="006C1618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567" w:type="dxa"/>
          </w:tcPr>
          <w:p w:rsidR="0078216D" w:rsidRPr="005E11CF" w:rsidRDefault="0078216D" w:rsidP="006C1618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567" w:type="dxa"/>
          </w:tcPr>
          <w:p w:rsidR="0078216D" w:rsidRPr="005E11CF" w:rsidRDefault="0078216D" w:rsidP="006C1618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567" w:type="dxa"/>
          </w:tcPr>
          <w:p w:rsidR="0078216D" w:rsidRPr="005E11CF" w:rsidRDefault="0078216D" w:rsidP="006C1618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567" w:type="dxa"/>
          </w:tcPr>
          <w:p w:rsidR="0078216D" w:rsidRPr="005E11CF" w:rsidRDefault="0078216D" w:rsidP="006C1618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567" w:type="dxa"/>
          </w:tcPr>
          <w:p w:rsidR="0078216D" w:rsidRPr="005E11CF" w:rsidRDefault="0078216D" w:rsidP="006C1618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567" w:type="dxa"/>
          </w:tcPr>
          <w:p w:rsidR="0078216D" w:rsidRPr="005E11CF" w:rsidRDefault="0078216D" w:rsidP="006C1618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567" w:type="dxa"/>
          </w:tcPr>
          <w:p w:rsidR="0078216D" w:rsidRPr="005E11CF" w:rsidRDefault="0078216D" w:rsidP="006C1618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567" w:type="dxa"/>
          </w:tcPr>
          <w:p w:rsidR="0078216D" w:rsidRPr="005E11CF" w:rsidRDefault="0078216D" w:rsidP="006C1618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567" w:type="dxa"/>
          </w:tcPr>
          <w:p w:rsidR="0078216D" w:rsidRPr="005E11CF" w:rsidRDefault="0078216D" w:rsidP="006C1618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567" w:type="dxa"/>
          </w:tcPr>
          <w:p w:rsidR="0078216D" w:rsidRPr="005E11CF" w:rsidRDefault="0078216D" w:rsidP="006C1618">
            <w:pPr>
              <w:rPr>
                <w:rFonts w:cs="Arial"/>
                <w:sz w:val="16"/>
                <w:szCs w:val="16"/>
              </w:rPr>
            </w:pPr>
          </w:p>
        </w:tc>
      </w:tr>
      <w:tr w:rsidR="0078216D" w:rsidRPr="005E11CF" w:rsidTr="006C1618">
        <w:tc>
          <w:tcPr>
            <w:tcW w:w="1379" w:type="dxa"/>
          </w:tcPr>
          <w:p w:rsidR="0078216D" w:rsidRPr="005E11CF" w:rsidRDefault="0078216D" w:rsidP="006C1618">
            <w:pPr>
              <w:jc w:val="right"/>
              <w:rPr>
                <w:rFonts w:cs="Arial"/>
              </w:rPr>
            </w:pPr>
            <w:r>
              <w:rPr>
                <w:rFonts w:cs="Arial"/>
              </w:rPr>
              <w:t>RPS</w:t>
            </w:r>
          </w:p>
        </w:tc>
        <w:tc>
          <w:tcPr>
            <w:tcW w:w="567" w:type="dxa"/>
            <w:vAlign w:val="center"/>
          </w:tcPr>
          <w:p w:rsidR="0078216D" w:rsidRPr="00C05F8C" w:rsidRDefault="0078216D" w:rsidP="006C1618">
            <w:pPr>
              <w:jc w:val="center"/>
              <w:rPr>
                <w:rFonts w:cs="Arial"/>
                <w:b/>
                <w:sz w:val="16"/>
                <w:szCs w:val="16"/>
                <w:u w:val="single"/>
              </w:rPr>
            </w:pPr>
            <w:r w:rsidRPr="00C05F8C">
              <w:rPr>
                <w:rFonts w:cs="Arial"/>
                <w:b/>
                <w:sz w:val="16"/>
                <w:szCs w:val="16"/>
                <w:u w:val="single"/>
              </w:rPr>
              <w:t>34.0</w:t>
            </w:r>
          </w:p>
        </w:tc>
        <w:tc>
          <w:tcPr>
            <w:tcW w:w="567" w:type="dxa"/>
            <w:vAlign w:val="center"/>
          </w:tcPr>
          <w:p w:rsidR="0078216D" w:rsidRPr="005E11CF" w:rsidRDefault="0078216D" w:rsidP="006C1618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.3</w:t>
            </w:r>
          </w:p>
        </w:tc>
        <w:tc>
          <w:tcPr>
            <w:tcW w:w="567" w:type="dxa"/>
            <w:vAlign w:val="center"/>
          </w:tcPr>
          <w:p w:rsidR="0078216D" w:rsidRPr="005E11CF" w:rsidRDefault="0078216D" w:rsidP="006C1618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.1</w:t>
            </w:r>
          </w:p>
        </w:tc>
        <w:tc>
          <w:tcPr>
            <w:tcW w:w="567" w:type="dxa"/>
            <w:vAlign w:val="center"/>
          </w:tcPr>
          <w:p w:rsidR="0078216D" w:rsidRPr="005E11CF" w:rsidRDefault="0078216D" w:rsidP="006C1618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.4</w:t>
            </w:r>
          </w:p>
        </w:tc>
        <w:tc>
          <w:tcPr>
            <w:tcW w:w="567" w:type="dxa"/>
            <w:vAlign w:val="center"/>
          </w:tcPr>
          <w:p w:rsidR="0078216D" w:rsidRPr="005E11CF" w:rsidRDefault="0078216D" w:rsidP="006C1618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5</w:t>
            </w:r>
          </w:p>
        </w:tc>
        <w:tc>
          <w:tcPr>
            <w:tcW w:w="567" w:type="dxa"/>
            <w:vAlign w:val="center"/>
          </w:tcPr>
          <w:p w:rsidR="0078216D" w:rsidRPr="005E11CF" w:rsidRDefault="0078216D" w:rsidP="006C1618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.4</w:t>
            </w:r>
          </w:p>
        </w:tc>
        <w:tc>
          <w:tcPr>
            <w:tcW w:w="567" w:type="dxa"/>
            <w:vAlign w:val="center"/>
          </w:tcPr>
          <w:p w:rsidR="0078216D" w:rsidRPr="005E11CF" w:rsidRDefault="0078216D" w:rsidP="006C1618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.5</w:t>
            </w:r>
          </w:p>
        </w:tc>
        <w:tc>
          <w:tcPr>
            <w:tcW w:w="567" w:type="dxa"/>
            <w:vAlign w:val="center"/>
          </w:tcPr>
          <w:p w:rsidR="0078216D" w:rsidRPr="005E11CF" w:rsidRDefault="0078216D" w:rsidP="006C1618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.7</w:t>
            </w:r>
          </w:p>
        </w:tc>
        <w:tc>
          <w:tcPr>
            <w:tcW w:w="567" w:type="dxa"/>
            <w:vAlign w:val="center"/>
          </w:tcPr>
          <w:p w:rsidR="0078216D" w:rsidRPr="005E11CF" w:rsidRDefault="0078216D" w:rsidP="006C1618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.1</w:t>
            </w:r>
          </w:p>
        </w:tc>
        <w:tc>
          <w:tcPr>
            <w:tcW w:w="567" w:type="dxa"/>
            <w:vAlign w:val="center"/>
          </w:tcPr>
          <w:p w:rsidR="0078216D" w:rsidRPr="005E11CF" w:rsidRDefault="0078216D" w:rsidP="006C1618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.9</w:t>
            </w:r>
          </w:p>
        </w:tc>
        <w:tc>
          <w:tcPr>
            <w:tcW w:w="567" w:type="dxa"/>
          </w:tcPr>
          <w:p w:rsidR="0078216D" w:rsidRPr="005E11CF" w:rsidRDefault="0078216D" w:rsidP="006C1618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567" w:type="dxa"/>
          </w:tcPr>
          <w:p w:rsidR="0078216D" w:rsidRPr="005E11CF" w:rsidRDefault="0078216D" w:rsidP="006C1618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567" w:type="dxa"/>
          </w:tcPr>
          <w:p w:rsidR="0078216D" w:rsidRPr="005E11CF" w:rsidRDefault="0078216D" w:rsidP="006C1618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567" w:type="dxa"/>
          </w:tcPr>
          <w:p w:rsidR="0078216D" w:rsidRPr="005E11CF" w:rsidRDefault="0078216D" w:rsidP="006C1618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567" w:type="dxa"/>
          </w:tcPr>
          <w:p w:rsidR="0078216D" w:rsidRPr="005E11CF" w:rsidRDefault="0078216D" w:rsidP="006C1618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567" w:type="dxa"/>
          </w:tcPr>
          <w:p w:rsidR="0078216D" w:rsidRPr="005E11CF" w:rsidRDefault="0078216D" w:rsidP="006C1618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567" w:type="dxa"/>
          </w:tcPr>
          <w:p w:rsidR="0078216D" w:rsidRPr="005E11CF" w:rsidRDefault="0078216D" w:rsidP="006C1618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567" w:type="dxa"/>
          </w:tcPr>
          <w:p w:rsidR="0078216D" w:rsidRPr="005E11CF" w:rsidRDefault="0078216D" w:rsidP="006C1618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567" w:type="dxa"/>
          </w:tcPr>
          <w:p w:rsidR="0078216D" w:rsidRPr="005E11CF" w:rsidRDefault="0078216D" w:rsidP="006C1618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567" w:type="dxa"/>
          </w:tcPr>
          <w:p w:rsidR="0078216D" w:rsidRPr="005E11CF" w:rsidRDefault="0078216D" w:rsidP="006C1618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567" w:type="dxa"/>
          </w:tcPr>
          <w:p w:rsidR="0078216D" w:rsidRPr="005E11CF" w:rsidRDefault="0078216D" w:rsidP="006C1618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567" w:type="dxa"/>
          </w:tcPr>
          <w:p w:rsidR="0078216D" w:rsidRPr="005E11CF" w:rsidRDefault="0078216D" w:rsidP="006C1618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567" w:type="dxa"/>
          </w:tcPr>
          <w:p w:rsidR="0078216D" w:rsidRPr="005E11CF" w:rsidRDefault="0078216D" w:rsidP="006C1618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567" w:type="dxa"/>
          </w:tcPr>
          <w:p w:rsidR="0078216D" w:rsidRPr="005E11CF" w:rsidRDefault="0078216D" w:rsidP="006C1618">
            <w:pPr>
              <w:rPr>
                <w:rFonts w:cs="Arial"/>
                <w:sz w:val="16"/>
                <w:szCs w:val="16"/>
              </w:rPr>
            </w:pPr>
          </w:p>
        </w:tc>
      </w:tr>
      <w:tr w:rsidR="0078216D" w:rsidRPr="005E11CF" w:rsidTr="006C1618">
        <w:tc>
          <w:tcPr>
            <w:tcW w:w="1379" w:type="dxa"/>
          </w:tcPr>
          <w:p w:rsidR="0078216D" w:rsidRPr="005E11CF" w:rsidRDefault="0078216D" w:rsidP="008F79A5">
            <w:pPr>
              <w:jc w:val="both"/>
              <w:rPr>
                <w:rFonts w:cs="Arial"/>
              </w:rPr>
            </w:pPr>
            <w:r w:rsidRPr="005E11CF">
              <w:rPr>
                <w:rFonts w:cs="Arial"/>
              </w:rPr>
              <w:t>CT</w:t>
            </w:r>
            <w:r w:rsidR="008F79A5">
              <w:rPr>
                <w:rFonts w:cs="Arial"/>
                <w:vertAlign w:val="subscript"/>
              </w:rPr>
              <w:t>MOTU</w:t>
            </w:r>
            <w:r w:rsidRPr="005E11CF">
              <w:rPr>
                <w:rFonts w:cs="Arial"/>
                <w:vertAlign w:val="subscript"/>
              </w:rPr>
              <w:t>1</w:t>
            </w:r>
          </w:p>
        </w:tc>
        <w:tc>
          <w:tcPr>
            <w:tcW w:w="567" w:type="dxa"/>
          </w:tcPr>
          <w:p w:rsidR="0078216D" w:rsidRDefault="0078216D" w:rsidP="006C1618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R</w:t>
            </w:r>
          </w:p>
          <w:p w:rsidR="0078216D" w:rsidRDefault="0078216D" w:rsidP="006C1618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KE</w:t>
            </w:r>
          </w:p>
          <w:p w:rsidR="0078216D" w:rsidRDefault="0078216D" w:rsidP="006C1618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A</w:t>
            </w:r>
          </w:p>
          <w:p w:rsidR="0078216D" w:rsidRDefault="0078216D" w:rsidP="006C1618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ER</w:t>
            </w:r>
          </w:p>
          <w:p w:rsidR="0078216D" w:rsidRPr="005E11CF" w:rsidRDefault="0078216D" w:rsidP="006C1618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ES</w:t>
            </w:r>
          </w:p>
        </w:tc>
        <w:tc>
          <w:tcPr>
            <w:tcW w:w="567" w:type="dxa"/>
          </w:tcPr>
          <w:p w:rsidR="0078216D" w:rsidRDefault="0078216D" w:rsidP="006C1618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LF</w:t>
            </w:r>
          </w:p>
          <w:p w:rsidR="0078216D" w:rsidRDefault="0078216D" w:rsidP="006C1618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B</w:t>
            </w:r>
          </w:p>
          <w:p w:rsidR="0078216D" w:rsidRPr="005E11CF" w:rsidRDefault="0078216D" w:rsidP="006C1618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I</w:t>
            </w:r>
          </w:p>
        </w:tc>
        <w:tc>
          <w:tcPr>
            <w:tcW w:w="567" w:type="dxa"/>
          </w:tcPr>
          <w:p w:rsidR="0078216D" w:rsidRDefault="0078216D" w:rsidP="006C1618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WU</w:t>
            </w:r>
          </w:p>
          <w:p w:rsidR="0078216D" w:rsidRDefault="0078216D" w:rsidP="006C1618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G</w:t>
            </w:r>
          </w:p>
          <w:p w:rsidR="0078216D" w:rsidRPr="005E11CF" w:rsidRDefault="0078216D" w:rsidP="006C1618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N</w:t>
            </w:r>
          </w:p>
        </w:tc>
        <w:tc>
          <w:tcPr>
            <w:tcW w:w="567" w:type="dxa"/>
          </w:tcPr>
          <w:p w:rsidR="0078216D" w:rsidRPr="005E11CF" w:rsidRDefault="0078216D" w:rsidP="006C1618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F</w:t>
            </w:r>
          </w:p>
        </w:tc>
        <w:tc>
          <w:tcPr>
            <w:tcW w:w="567" w:type="dxa"/>
          </w:tcPr>
          <w:p w:rsidR="0078216D" w:rsidRDefault="0078216D" w:rsidP="006C1618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LM</w:t>
            </w:r>
          </w:p>
          <w:p w:rsidR="0078216D" w:rsidRDefault="0078216D" w:rsidP="006C1618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LT</w:t>
            </w:r>
          </w:p>
          <w:p w:rsidR="0078216D" w:rsidRDefault="0078216D" w:rsidP="006C1618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LB</w:t>
            </w:r>
          </w:p>
          <w:p w:rsidR="0078216D" w:rsidRPr="005E11CF" w:rsidRDefault="0078216D" w:rsidP="006C1618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LC</w:t>
            </w:r>
          </w:p>
        </w:tc>
        <w:tc>
          <w:tcPr>
            <w:tcW w:w="567" w:type="dxa"/>
          </w:tcPr>
          <w:p w:rsidR="0078216D" w:rsidRDefault="0078216D" w:rsidP="006C1618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M</w:t>
            </w:r>
          </w:p>
          <w:p w:rsidR="0078216D" w:rsidRPr="005E11CF" w:rsidRDefault="0078216D" w:rsidP="006C1618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H</w:t>
            </w:r>
          </w:p>
        </w:tc>
        <w:tc>
          <w:tcPr>
            <w:tcW w:w="567" w:type="dxa"/>
          </w:tcPr>
          <w:p w:rsidR="0078216D" w:rsidRPr="005E11CF" w:rsidRDefault="0078216D" w:rsidP="006C1618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Z</w:t>
            </w:r>
          </w:p>
        </w:tc>
        <w:tc>
          <w:tcPr>
            <w:tcW w:w="567" w:type="dxa"/>
          </w:tcPr>
          <w:p w:rsidR="0078216D" w:rsidRPr="005E11CF" w:rsidRDefault="0078216D" w:rsidP="006C1618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EC</w:t>
            </w:r>
          </w:p>
        </w:tc>
        <w:tc>
          <w:tcPr>
            <w:tcW w:w="567" w:type="dxa"/>
          </w:tcPr>
          <w:p w:rsidR="0078216D" w:rsidRPr="004073F0" w:rsidRDefault="0078216D" w:rsidP="006C1618">
            <w:pPr>
              <w:jc w:val="center"/>
              <w:rPr>
                <w:rFonts w:cs="Arial"/>
                <w:sz w:val="16"/>
                <w:szCs w:val="16"/>
                <w:lang w:val="it-IT"/>
              </w:rPr>
            </w:pPr>
            <w:r w:rsidRPr="004073F0">
              <w:rPr>
                <w:rFonts w:cs="Arial"/>
                <w:sz w:val="16"/>
                <w:szCs w:val="16"/>
                <w:lang w:val="it-IT"/>
              </w:rPr>
              <w:t>HA</w:t>
            </w:r>
          </w:p>
          <w:p w:rsidR="0078216D" w:rsidRPr="004073F0" w:rsidRDefault="0078216D" w:rsidP="006C1618">
            <w:pPr>
              <w:jc w:val="center"/>
              <w:rPr>
                <w:rFonts w:cs="Arial"/>
                <w:sz w:val="16"/>
                <w:szCs w:val="16"/>
                <w:lang w:val="it-IT"/>
              </w:rPr>
            </w:pPr>
            <w:r w:rsidRPr="004073F0">
              <w:rPr>
                <w:rFonts w:cs="Arial"/>
                <w:sz w:val="16"/>
                <w:szCs w:val="16"/>
                <w:lang w:val="it-IT"/>
              </w:rPr>
              <w:t>GM</w:t>
            </w:r>
          </w:p>
          <w:p w:rsidR="0078216D" w:rsidRPr="004073F0" w:rsidRDefault="0078216D" w:rsidP="006C1618">
            <w:pPr>
              <w:jc w:val="center"/>
              <w:rPr>
                <w:rFonts w:cs="Arial"/>
                <w:sz w:val="16"/>
                <w:szCs w:val="16"/>
                <w:lang w:val="it-IT"/>
              </w:rPr>
            </w:pPr>
            <w:r w:rsidRPr="004073F0">
              <w:rPr>
                <w:rFonts w:cs="Arial"/>
                <w:sz w:val="16"/>
                <w:szCs w:val="16"/>
                <w:lang w:val="it-IT"/>
              </w:rPr>
              <w:t>PG</w:t>
            </w:r>
          </w:p>
          <w:p w:rsidR="0078216D" w:rsidRPr="004073F0" w:rsidRDefault="0078216D" w:rsidP="006C1618">
            <w:pPr>
              <w:jc w:val="center"/>
              <w:rPr>
                <w:rFonts w:cs="Arial"/>
                <w:sz w:val="16"/>
                <w:szCs w:val="16"/>
                <w:lang w:val="it-IT"/>
              </w:rPr>
            </w:pPr>
            <w:r w:rsidRPr="004073F0">
              <w:rPr>
                <w:rFonts w:cs="Arial"/>
                <w:sz w:val="16"/>
                <w:szCs w:val="16"/>
                <w:lang w:val="it-IT"/>
              </w:rPr>
              <w:t>OT</w:t>
            </w:r>
          </w:p>
          <w:p w:rsidR="0078216D" w:rsidRPr="004073F0" w:rsidRDefault="0078216D" w:rsidP="006C1618">
            <w:pPr>
              <w:jc w:val="center"/>
              <w:rPr>
                <w:rFonts w:cs="Arial"/>
                <w:sz w:val="16"/>
                <w:szCs w:val="16"/>
                <w:lang w:val="it-IT"/>
              </w:rPr>
            </w:pPr>
            <w:r w:rsidRPr="004073F0">
              <w:rPr>
                <w:rFonts w:cs="Arial"/>
                <w:sz w:val="16"/>
                <w:szCs w:val="16"/>
                <w:lang w:val="it-IT"/>
              </w:rPr>
              <w:t>BB</w:t>
            </w:r>
          </w:p>
        </w:tc>
        <w:tc>
          <w:tcPr>
            <w:tcW w:w="567" w:type="dxa"/>
          </w:tcPr>
          <w:p w:rsidR="0078216D" w:rsidRPr="005E11CF" w:rsidRDefault="0078216D" w:rsidP="006C1618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A</w:t>
            </w:r>
          </w:p>
        </w:tc>
        <w:tc>
          <w:tcPr>
            <w:tcW w:w="567" w:type="dxa"/>
          </w:tcPr>
          <w:p w:rsidR="0078216D" w:rsidRDefault="0078216D" w:rsidP="006C1618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LO</w:t>
            </w:r>
          </w:p>
          <w:p w:rsidR="0078216D" w:rsidRPr="005E11CF" w:rsidRDefault="0078216D" w:rsidP="006C1618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E</w:t>
            </w:r>
          </w:p>
        </w:tc>
        <w:tc>
          <w:tcPr>
            <w:tcW w:w="567" w:type="dxa"/>
          </w:tcPr>
          <w:p w:rsidR="0078216D" w:rsidRPr="005E11CF" w:rsidRDefault="0078216D" w:rsidP="006C1618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WE</w:t>
            </w:r>
          </w:p>
        </w:tc>
        <w:tc>
          <w:tcPr>
            <w:tcW w:w="567" w:type="dxa"/>
          </w:tcPr>
          <w:p w:rsidR="0078216D" w:rsidRPr="005E11CF" w:rsidRDefault="0078216D" w:rsidP="006C1618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I</w:t>
            </w:r>
          </w:p>
        </w:tc>
        <w:tc>
          <w:tcPr>
            <w:tcW w:w="567" w:type="dxa"/>
          </w:tcPr>
          <w:p w:rsidR="0078216D" w:rsidRPr="005E11CF" w:rsidRDefault="0078216D" w:rsidP="006C1618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R</w:t>
            </w:r>
          </w:p>
        </w:tc>
        <w:tc>
          <w:tcPr>
            <w:tcW w:w="567" w:type="dxa"/>
          </w:tcPr>
          <w:p w:rsidR="0078216D" w:rsidRPr="005E11CF" w:rsidRDefault="0078216D" w:rsidP="006C1618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T</w:t>
            </w:r>
          </w:p>
        </w:tc>
        <w:tc>
          <w:tcPr>
            <w:tcW w:w="567" w:type="dxa"/>
          </w:tcPr>
          <w:p w:rsidR="0078216D" w:rsidRPr="005E11CF" w:rsidRDefault="0078216D" w:rsidP="006C1618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LP</w:t>
            </w:r>
          </w:p>
        </w:tc>
        <w:tc>
          <w:tcPr>
            <w:tcW w:w="567" w:type="dxa"/>
          </w:tcPr>
          <w:p w:rsidR="0078216D" w:rsidRPr="005E11CF" w:rsidRDefault="0078216D" w:rsidP="006C1618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VA</w:t>
            </w:r>
          </w:p>
        </w:tc>
        <w:tc>
          <w:tcPr>
            <w:tcW w:w="567" w:type="dxa"/>
          </w:tcPr>
          <w:p w:rsidR="0078216D" w:rsidRDefault="0078216D" w:rsidP="006C1618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EU</w:t>
            </w:r>
          </w:p>
          <w:p w:rsidR="0078216D" w:rsidRDefault="0078216D" w:rsidP="006C1618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H</w:t>
            </w:r>
          </w:p>
          <w:p w:rsidR="0078216D" w:rsidRDefault="0078216D" w:rsidP="006C1618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V</w:t>
            </w:r>
          </w:p>
          <w:p w:rsidR="0078216D" w:rsidRPr="005E11CF" w:rsidRDefault="0078216D" w:rsidP="006C1618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S</w:t>
            </w:r>
          </w:p>
        </w:tc>
        <w:tc>
          <w:tcPr>
            <w:tcW w:w="567" w:type="dxa"/>
          </w:tcPr>
          <w:p w:rsidR="0078216D" w:rsidRPr="005E11CF" w:rsidRDefault="0078216D" w:rsidP="006C1618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R</w:t>
            </w:r>
          </w:p>
        </w:tc>
        <w:tc>
          <w:tcPr>
            <w:tcW w:w="567" w:type="dxa"/>
          </w:tcPr>
          <w:p w:rsidR="0078216D" w:rsidRPr="005E11CF" w:rsidRDefault="0078216D" w:rsidP="006C1618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U</w:t>
            </w:r>
          </w:p>
        </w:tc>
        <w:tc>
          <w:tcPr>
            <w:tcW w:w="567" w:type="dxa"/>
          </w:tcPr>
          <w:p w:rsidR="0078216D" w:rsidRPr="005E11CF" w:rsidRDefault="0078216D" w:rsidP="006C1618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VR</w:t>
            </w:r>
          </w:p>
        </w:tc>
        <w:tc>
          <w:tcPr>
            <w:tcW w:w="567" w:type="dxa"/>
          </w:tcPr>
          <w:p w:rsidR="0078216D" w:rsidRDefault="0078216D" w:rsidP="006C1618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S</w:t>
            </w:r>
          </w:p>
          <w:p w:rsidR="0078216D" w:rsidRPr="005E11CF" w:rsidRDefault="0078216D" w:rsidP="006C1618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N</w:t>
            </w:r>
          </w:p>
        </w:tc>
        <w:tc>
          <w:tcPr>
            <w:tcW w:w="567" w:type="dxa"/>
          </w:tcPr>
          <w:p w:rsidR="0078216D" w:rsidRPr="005E11CF" w:rsidRDefault="0078216D" w:rsidP="006C1618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WH</w:t>
            </w:r>
          </w:p>
        </w:tc>
        <w:tc>
          <w:tcPr>
            <w:tcW w:w="567" w:type="dxa"/>
          </w:tcPr>
          <w:p w:rsidR="0078216D" w:rsidRDefault="0078216D" w:rsidP="006C1618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A</w:t>
            </w:r>
          </w:p>
          <w:p w:rsidR="0078216D" w:rsidRPr="005E11CF" w:rsidRDefault="0078216D" w:rsidP="006C1618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U</w:t>
            </w:r>
          </w:p>
        </w:tc>
      </w:tr>
      <w:tr w:rsidR="0078216D" w:rsidRPr="00702F93" w:rsidTr="006C1618">
        <w:tc>
          <w:tcPr>
            <w:tcW w:w="1379" w:type="dxa"/>
            <w:vAlign w:val="center"/>
          </w:tcPr>
          <w:p w:rsidR="0078216D" w:rsidRPr="00702F93" w:rsidRDefault="0078216D" w:rsidP="006C1618">
            <w:pPr>
              <w:jc w:val="righ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RPS</w:t>
            </w:r>
          </w:p>
        </w:tc>
        <w:tc>
          <w:tcPr>
            <w:tcW w:w="567" w:type="dxa"/>
            <w:vAlign w:val="center"/>
          </w:tcPr>
          <w:p w:rsidR="0078216D" w:rsidRPr="00702F93" w:rsidRDefault="0078216D" w:rsidP="006C1618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702F93">
              <w:rPr>
                <w:rFonts w:cs="Arial"/>
                <w:sz w:val="16"/>
                <w:szCs w:val="16"/>
                <w:lang w:val="en-US"/>
              </w:rPr>
              <w:t>8.9</w:t>
            </w:r>
          </w:p>
        </w:tc>
        <w:tc>
          <w:tcPr>
            <w:tcW w:w="567" w:type="dxa"/>
            <w:vAlign w:val="center"/>
          </w:tcPr>
          <w:p w:rsidR="0078216D" w:rsidRPr="00702F93" w:rsidRDefault="0078216D" w:rsidP="006C1618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702F93">
              <w:rPr>
                <w:rFonts w:cs="Arial"/>
                <w:sz w:val="16"/>
                <w:szCs w:val="16"/>
                <w:lang w:val="en-US"/>
              </w:rPr>
              <w:t>3.6</w:t>
            </w:r>
          </w:p>
        </w:tc>
        <w:tc>
          <w:tcPr>
            <w:tcW w:w="567" w:type="dxa"/>
            <w:vAlign w:val="center"/>
          </w:tcPr>
          <w:p w:rsidR="0078216D" w:rsidRPr="00702F93" w:rsidRDefault="0078216D" w:rsidP="006C1618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702F93">
              <w:rPr>
                <w:rFonts w:cs="Arial"/>
                <w:sz w:val="16"/>
                <w:szCs w:val="16"/>
                <w:lang w:val="en-US"/>
              </w:rPr>
              <w:t>5.4</w:t>
            </w:r>
          </w:p>
        </w:tc>
        <w:tc>
          <w:tcPr>
            <w:tcW w:w="567" w:type="dxa"/>
            <w:vAlign w:val="center"/>
          </w:tcPr>
          <w:p w:rsidR="0078216D" w:rsidRPr="00702F93" w:rsidRDefault="0078216D" w:rsidP="006C1618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702F93">
              <w:rPr>
                <w:rFonts w:cs="Arial"/>
                <w:sz w:val="16"/>
                <w:szCs w:val="16"/>
                <w:lang w:val="en-US"/>
              </w:rPr>
              <w:t>0.4</w:t>
            </w:r>
          </w:p>
        </w:tc>
        <w:tc>
          <w:tcPr>
            <w:tcW w:w="567" w:type="dxa"/>
            <w:vAlign w:val="center"/>
          </w:tcPr>
          <w:p w:rsidR="0078216D" w:rsidRPr="00702F93" w:rsidRDefault="0078216D" w:rsidP="006C1618">
            <w:pPr>
              <w:jc w:val="center"/>
              <w:rPr>
                <w:rFonts w:cs="Arial"/>
                <w:b/>
                <w:sz w:val="16"/>
                <w:szCs w:val="16"/>
                <w:u w:val="single"/>
                <w:lang w:val="en-US"/>
              </w:rPr>
            </w:pPr>
            <w:r w:rsidRPr="00702F93">
              <w:rPr>
                <w:rFonts w:cs="Arial"/>
                <w:b/>
                <w:sz w:val="16"/>
                <w:szCs w:val="16"/>
                <w:u w:val="single"/>
                <w:lang w:val="en-US"/>
              </w:rPr>
              <w:t>34.3</w:t>
            </w:r>
          </w:p>
        </w:tc>
        <w:tc>
          <w:tcPr>
            <w:tcW w:w="567" w:type="dxa"/>
            <w:vAlign w:val="center"/>
          </w:tcPr>
          <w:p w:rsidR="0078216D" w:rsidRPr="00702F93" w:rsidRDefault="0078216D" w:rsidP="006C1618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702F93">
              <w:rPr>
                <w:rFonts w:cs="Arial"/>
                <w:sz w:val="16"/>
                <w:szCs w:val="16"/>
                <w:lang w:val="en-US"/>
              </w:rPr>
              <w:t>15.5</w:t>
            </w:r>
          </w:p>
        </w:tc>
        <w:tc>
          <w:tcPr>
            <w:tcW w:w="567" w:type="dxa"/>
            <w:vAlign w:val="center"/>
          </w:tcPr>
          <w:p w:rsidR="0078216D" w:rsidRPr="00702F93" w:rsidRDefault="0078216D" w:rsidP="006C1618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702F93">
              <w:rPr>
                <w:rFonts w:cs="Arial"/>
                <w:sz w:val="16"/>
                <w:szCs w:val="16"/>
                <w:lang w:val="en-US"/>
              </w:rPr>
              <w:t>1.4</w:t>
            </w:r>
          </w:p>
        </w:tc>
        <w:tc>
          <w:tcPr>
            <w:tcW w:w="567" w:type="dxa"/>
            <w:vAlign w:val="center"/>
          </w:tcPr>
          <w:p w:rsidR="0078216D" w:rsidRPr="00702F93" w:rsidRDefault="0078216D" w:rsidP="006C1618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702F93">
              <w:rPr>
                <w:rFonts w:cs="Arial"/>
                <w:sz w:val="16"/>
                <w:szCs w:val="16"/>
                <w:lang w:val="en-US"/>
              </w:rPr>
              <w:t>0.0</w:t>
            </w:r>
          </w:p>
        </w:tc>
        <w:tc>
          <w:tcPr>
            <w:tcW w:w="567" w:type="dxa"/>
            <w:vAlign w:val="center"/>
          </w:tcPr>
          <w:p w:rsidR="0078216D" w:rsidRPr="00702F93" w:rsidRDefault="0078216D" w:rsidP="006C1618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702F93">
              <w:rPr>
                <w:rFonts w:cs="Arial"/>
                <w:sz w:val="16"/>
                <w:szCs w:val="16"/>
                <w:lang w:val="en-US"/>
              </w:rPr>
              <w:t>7.6</w:t>
            </w:r>
          </w:p>
        </w:tc>
        <w:tc>
          <w:tcPr>
            <w:tcW w:w="567" w:type="dxa"/>
            <w:vAlign w:val="center"/>
          </w:tcPr>
          <w:p w:rsidR="0078216D" w:rsidRPr="00702F93" w:rsidRDefault="0078216D" w:rsidP="006C1618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702F93">
              <w:rPr>
                <w:rFonts w:cs="Arial"/>
                <w:sz w:val="16"/>
                <w:szCs w:val="16"/>
                <w:lang w:val="en-US"/>
              </w:rPr>
              <w:t>2.9</w:t>
            </w:r>
          </w:p>
        </w:tc>
        <w:tc>
          <w:tcPr>
            <w:tcW w:w="567" w:type="dxa"/>
            <w:vAlign w:val="center"/>
          </w:tcPr>
          <w:p w:rsidR="0078216D" w:rsidRPr="00702F93" w:rsidRDefault="0078216D" w:rsidP="006C1618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702F93">
              <w:rPr>
                <w:rFonts w:cs="Arial"/>
                <w:sz w:val="16"/>
                <w:szCs w:val="16"/>
                <w:lang w:val="en-US"/>
              </w:rPr>
              <w:t>4.0</w:t>
            </w:r>
          </w:p>
        </w:tc>
        <w:tc>
          <w:tcPr>
            <w:tcW w:w="567" w:type="dxa"/>
            <w:vAlign w:val="center"/>
          </w:tcPr>
          <w:p w:rsidR="0078216D" w:rsidRPr="00702F93" w:rsidRDefault="0078216D" w:rsidP="006C1618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702F93">
              <w:rPr>
                <w:rFonts w:cs="Arial"/>
                <w:sz w:val="16"/>
                <w:szCs w:val="16"/>
                <w:lang w:val="en-US"/>
              </w:rPr>
              <w:t>0.2</w:t>
            </w:r>
          </w:p>
        </w:tc>
        <w:tc>
          <w:tcPr>
            <w:tcW w:w="567" w:type="dxa"/>
            <w:vAlign w:val="center"/>
          </w:tcPr>
          <w:p w:rsidR="0078216D" w:rsidRPr="00702F93" w:rsidRDefault="0078216D" w:rsidP="006C1618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702F93">
              <w:rPr>
                <w:rFonts w:cs="Arial"/>
                <w:sz w:val="16"/>
                <w:szCs w:val="16"/>
                <w:lang w:val="en-US"/>
              </w:rPr>
              <w:t>0.0</w:t>
            </w:r>
          </w:p>
        </w:tc>
        <w:tc>
          <w:tcPr>
            <w:tcW w:w="567" w:type="dxa"/>
            <w:vAlign w:val="center"/>
          </w:tcPr>
          <w:p w:rsidR="0078216D" w:rsidRPr="00702F93" w:rsidRDefault="0078216D" w:rsidP="006C1618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702F93">
              <w:rPr>
                <w:rFonts w:cs="Arial"/>
                <w:sz w:val="16"/>
                <w:szCs w:val="16"/>
                <w:lang w:val="en-US"/>
              </w:rPr>
              <w:t>0.3</w:t>
            </w:r>
          </w:p>
        </w:tc>
        <w:tc>
          <w:tcPr>
            <w:tcW w:w="567" w:type="dxa"/>
            <w:vAlign w:val="center"/>
          </w:tcPr>
          <w:p w:rsidR="0078216D" w:rsidRPr="00702F93" w:rsidRDefault="0078216D" w:rsidP="006C1618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702F93">
              <w:rPr>
                <w:rFonts w:cs="Arial"/>
                <w:sz w:val="16"/>
                <w:szCs w:val="16"/>
                <w:lang w:val="en-US"/>
              </w:rPr>
              <w:t>0.4</w:t>
            </w:r>
          </w:p>
        </w:tc>
        <w:tc>
          <w:tcPr>
            <w:tcW w:w="567" w:type="dxa"/>
            <w:vAlign w:val="center"/>
          </w:tcPr>
          <w:p w:rsidR="0078216D" w:rsidRPr="00702F93" w:rsidRDefault="0078216D" w:rsidP="006C1618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702F93">
              <w:rPr>
                <w:rFonts w:cs="Arial"/>
                <w:sz w:val="16"/>
                <w:szCs w:val="16"/>
                <w:lang w:val="en-US"/>
              </w:rPr>
              <w:t>0.1</w:t>
            </w:r>
          </w:p>
        </w:tc>
        <w:tc>
          <w:tcPr>
            <w:tcW w:w="567" w:type="dxa"/>
            <w:vAlign w:val="center"/>
          </w:tcPr>
          <w:p w:rsidR="0078216D" w:rsidRPr="00702F93" w:rsidRDefault="0078216D" w:rsidP="006C1618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702F93">
              <w:rPr>
                <w:rFonts w:cs="Arial"/>
                <w:sz w:val="16"/>
                <w:szCs w:val="16"/>
                <w:lang w:val="en-US"/>
              </w:rPr>
              <w:t>0.2</w:t>
            </w:r>
          </w:p>
        </w:tc>
        <w:tc>
          <w:tcPr>
            <w:tcW w:w="567" w:type="dxa"/>
            <w:vAlign w:val="center"/>
          </w:tcPr>
          <w:p w:rsidR="0078216D" w:rsidRPr="00702F93" w:rsidRDefault="0078216D" w:rsidP="006C1618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702F93">
              <w:rPr>
                <w:rFonts w:cs="Arial"/>
                <w:sz w:val="16"/>
                <w:szCs w:val="16"/>
                <w:lang w:val="en-US"/>
              </w:rPr>
              <w:t>4.8</w:t>
            </w:r>
          </w:p>
        </w:tc>
        <w:tc>
          <w:tcPr>
            <w:tcW w:w="567" w:type="dxa"/>
            <w:vAlign w:val="center"/>
          </w:tcPr>
          <w:p w:rsidR="0078216D" w:rsidRPr="00702F93" w:rsidRDefault="0078216D" w:rsidP="006C1618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702F93">
              <w:rPr>
                <w:rFonts w:cs="Arial"/>
                <w:sz w:val="16"/>
                <w:szCs w:val="16"/>
                <w:lang w:val="en-US"/>
              </w:rPr>
              <w:t>0.0</w:t>
            </w:r>
          </w:p>
        </w:tc>
        <w:tc>
          <w:tcPr>
            <w:tcW w:w="567" w:type="dxa"/>
            <w:vAlign w:val="center"/>
          </w:tcPr>
          <w:p w:rsidR="0078216D" w:rsidRPr="00702F93" w:rsidRDefault="0078216D" w:rsidP="006C1618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702F93">
              <w:rPr>
                <w:rFonts w:cs="Arial"/>
                <w:sz w:val="16"/>
                <w:szCs w:val="16"/>
                <w:lang w:val="en-US"/>
              </w:rPr>
              <w:t>2.8</w:t>
            </w:r>
          </w:p>
        </w:tc>
        <w:tc>
          <w:tcPr>
            <w:tcW w:w="567" w:type="dxa"/>
            <w:vAlign w:val="center"/>
          </w:tcPr>
          <w:p w:rsidR="0078216D" w:rsidRPr="00702F93" w:rsidRDefault="0078216D" w:rsidP="006C1618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702F93">
              <w:rPr>
                <w:rFonts w:cs="Arial"/>
                <w:sz w:val="16"/>
                <w:szCs w:val="16"/>
                <w:lang w:val="en-US"/>
              </w:rPr>
              <w:t>0.4</w:t>
            </w:r>
          </w:p>
        </w:tc>
        <w:tc>
          <w:tcPr>
            <w:tcW w:w="567" w:type="dxa"/>
            <w:vAlign w:val="center"/>
          </w:tcPr>
          <w:p w:rsidR="0078216D" w:rsidRPr="00702F93" w:rsidRDefault="0078216D" w:rsidP="006C1618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702F93">
              <w:rPr>
                <w:rFonts w:cs="Arial"/>
                <w:sz w:val="16"/>
                <w:szCs w:val="16"/>
                <w:lang w:val="en-US"/>
              </w:rPr>
              <w:t>4.0</w:t>
            </w:r>
          </w:p>
        </w:tc>
        <w:tc>
          <w:tcPr>
            <w:tcW w:w="567" w:type="dxa"/>
            <w:vAlign w:val="center"/>
          </w:tcPr>
          <w:p w:rsidR="0078216D" w:rsidRPr="00702F93" w:rsidRDefault="0078216D" w:rsidP="006C1618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702F93">
              <w:rPr>
                <w:rFonts w:cs="Arial"/>
                <w:sz w:val="16"/>
                <w:szCs w:val="16"/>
                <w:lang w:val="en-US"/>
              </w:rPr>
              <w:t>0.5</w:t>
            </w:r>
          </w:p>
        </w:tc>
        <w:tc>
          <w:tcPr>
            <w:tcW w:w="567" w:type="dxa"/>
            <w:vAlign w:val="center"/>
          </w:tcPr>
          <w:p w:rsidR="0078216D" w:rsidRPr="00702F93" w:rsidRDefault="0078216D" w:rsidP="006C1618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702F93">
              <w:rPr>
                <w:rFonts w:cs="Arial"/>
                <w:sz w:val="16"/>
                <w:szCs w:val="16"/>
                <w:lang w:val="en-US"/>
              </w:rPr>
              <w:t>2.3</w:t>
            </w:r>
          </w:p>
        </w:tc>
      </w:tr>
      <w:tr w:rsidR="0078216D" w:rsidRPr="005E11CF" w:rsidTr="006C1618">
        <w:tc>
          <w:tcPr>
            <w:tcW w:w="1379" w:type="dxa"/>
          </w:tcPr>
          <w:p w:rsidR="0078216D" w:rsidRPr="00702F93" w:rsidRDefault="0078216D" w:rsidP="008F79A5">
            <w:pPr>
              <w:jc w:val="both"/>
              <w:rPr>
                <w:rFonts w:cs="Arial"/>
                <w:lang w:val="en-US"/>
              </w:rPr>
            </w:pPr>
            <w:r w:rsidRPr="00702F93">
              <w:rPr>
                <w:rFonts w:cs="Arial"/>
                <w:lang w:val="en-US"/>
              </w:rPr>
              <w:t>CT</w:t>
            </w:r>
            <w:r w:rsidR="008F79A5">
              <w:rPr>
                <w:rFonts w:cs="Arial"/>
                <w:vertAlign w:val="subscript"/>
                <w:lang w:val="en-US"/>
              </w:rPr>
              <w:t>MOTU</w:t>
            </w:r>
            <w:r w:rsidRPr="00702F93">
              <w:rPr>
                <w:rFonts w:cs="Arial"/>
                <w:vertAlign w:val="subscript"/>
                <w:lang w:val="en-US"/>
              </w:rPr>
              <w:t>5</w:t>
            </w:r>
          </w:p>
        </w:tc>
        <w:tc>
          <w:tcPr>
            <w:tcW w:w="567" w:type="dxa"/>
          </w:tcPr>
          <w:p w:rsidR="0078216D" w:rsidRPr="00702F93" w:rsidRDefault="0078216D" w:rsidP="006C1618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702F93">
              <w:rPr>
                <w:rFonts w:cs="Arial"/>
                <w:sz w:val="16"/>
                <w:szCs w:val="16"/>
                <w:lang w:val="en-US"/>
              </w:rPr>
              <w:t>LM</w:t>
            </w:r>
          </w:p>
          <w:p w:rsidR="0078216D" w:rsidRPr="00702F93" w:rsidRDefault="0078216D" w:rsidP="006C1618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702F93">
              <w:rPr>
                <w:rFonts w:cs="Arial"/>
                <w:sz w:val="16"/>
                <w:szCs w:val="16"/>
                <w:lang w:val="en-US"/>
              </w:rPr>
              <w:t>AR</w:t>
            </w:r>
          </w:p>
        </w:tc>
        <w:tc>
          <w:tcPr>
            <w:tcW w:w="567" w:type="dxa"/>
          </w:tcPr>
          <w:p w:rsidR="0078216D" w:rsidRPr="00702F93" w:rsidRDefault="0078216D" w:rsidP="006C1618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702F93">
              <w:rPr>
                <w:rFonts w:cs="Arial"/>
                <w:sz w:val="16"/>
                <w:szCs w:val="16"/>
                <w:lang w:val="en-US"/>
              </w:rPr>
              <w:t>BO</w:t>
            </w:r>
          </w:p>
          <w:p w:rsidR="0078216D" w:rsidRPr="00702F93" w:rsidRDefault="0078216D" w:rsidP="006C1618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702F93">
              <w:rPr>
                <w:rFonts w:cs="Arial"/>
                <w:sz w:val="16"/>
                <w:szCs w:val="16"/>
                <w:lang w:val="en-US"/>
              </w:rPr>
              <w:t>EC</w:t>
            </w:r>
          </w:p>
          <w:p w:rsidR="0078216D" w:rsidRPr="00702F93" w:rsidRDefault="0078216D" w:rsidP="006C1618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702F93">
              <w:rPr>
                <w:rFonts w:cs="Arial"/>
                <w:sz w:val="16"/>
                <w:szCs w:val="16"/>
                <w:lang w:val="en-US"/>
              </w:rPr>
              <w:t>CE</w:t>
            </w:r>
          </w:p>
        </w:tc>
        <w:tc>
          <w:tcPr>
            <w:tcW w:w="567" w:type="dxa"/>
          </w:tcPr>
          <w:p w:rsidR="0078216D" w:rsidRPr="00702F93" w:rsidRDefault="0078216D" w:rsidP="006C1618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702F93">
              <w:rPr>
                <w:rFonts w:cs="Arial"/>
                <w:sz w:val="16"/>
                <w:szCs w:val="16"/>
                <w:lang w:val="en-US"/>
              </w:rPr>
              <w:t>RE</w:t>
            </w:r>
          </w:p>
        </w:tc>
        <w:tc>
          <w:tcPr>
            <w:tcW w:w="567" w:type="dxa"/>
          </w:tcPr>
          <w:p w:rsidR="0078216D" w:rsidRPr="00702F93" w:rsidRDefault="0078216D" w:rsidP="006C1618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702F93">
              <w:rPr>
                <w:rFonts w:cs="Arial"/>
                <w:sz w:val="16"/>
                <w:szCs w:val="16"/>
                <w:lang w:val="en-US"/>
              </w:rPr>
              <w:t>DA</w:t>
            </w:r>
          </w:p>
        </w:tc>
        <w:tc>
          <w:tcPr>
            <w:tcW w:w="567" w:type="dxa"/>
          </w:tcPr>
          <w:p w:rsidR="0078216D" w:rsidRPr="005E11CF" w:rsidRDefault="0078216D" w:rsidP="006C1618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G</w:t>
            </w:r>
          </w:p>
        </w:tc>
        <w:tc>
          <w:tcPr>
            <w:tcW w:w="567" w:type="dxa"/>
          </w:tcPr>
          <w:p w:rsidR="0078216D" w:rsidRPr="005E11CF" w:rsidRDefault="0078216D" w:rsidP="006C1618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A</w:t>
            </w:r>
          </w:p>
        </w:tc>
        <w:tc>
          <w:tcPr>
            <w:tcW w:w="567" w:type="dxa"/>
          </w:tcPr>
          <w:p w:rsidR="0078216D" w:rsidRDefault="0078216D" w:rsidP="006C1618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U</w:t>
            </w:r>
          </w:p>
          <w:p w:rsidR="0078216D" w:rsidRPr="005E11CF" w:rsidRDefault="0078216D" w:rsidP="006C1618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EP</w:t>
            </w:r>
          </w:p>
        </w:tc>
        <w:tc>
          <w:tcPr>
            <w:tcW w:w="567" w:type="dxa"/>
          </w:tcPr>
          <w:p w:rsidR="0078216D" w:rsidRPr="005E11CF" w:rsidRDefault="0078216D" w:rsidP="006C1618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R</w:t>
            </w:r>
          </w:p>
        </w:tc>
        <w:tc>
          <w:tcPr>
            <w:tcW w:w="567" w:type="dxa"/>
          </w:tcPr>
          <w:p w:rsidR="0078216D" w:rsidRDefault="0078216D" w:rsidP="006C1618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LP</w:t>
            </w:r>
          </w:p>
          <w:p w:rsidR="0078216D" w:rsidRPr="005E11CF" w:rsidRDefault="0078216D" w:rsidP="006C1618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LD</w:t>
            </w:r>
          </w:p>
        </w:tc>
        <w:tc>
          <w:tcPr>
            <w:tcW w:w="567" w:type="dxa"/>
          </w:tcPr>
          <w:p w:rsidR="0078216D" w:rsidRDefault="0078216D" w:rsidP="006C1618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LA</w:t>
            </w:r>
          </w:p>
          <w:p w:rsidR="0078216D" w:rsidRPr="005E11CF" w:rsidRDefault="0078216D" w:rsidP="006C1618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C</w:t>
            </w:r>
          </w:p>
        </w:tc>
        <w:tc>
          <w:tcPr>
            <w:tcW w:w="567" w:type="dxa"/>
          </w:tcPr>
          <w:p w:rsidR="0078216D" w:rsidRPr="005E11CF" w:rsidRDefault="0078216D" w:rsidP="006C1618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LS</w:t>
            </w:r>
          </w:p>
        </w:tc>
        <w:tc>
          <w:tcPr>
            <w:tcW w:w="567" w:type="dxa"/>
          </w:tcPr>
          <w:p w:rsidR="0078216D" w:rsidRPr="005E11CF" w:rsidRDefault="0078216D" w:rsidP="006C1618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567" w:type="dxa"/>
          </w:tcPr>
          <w:p w:rsidR="0078216D" w:rsidRPr="005E11CF" w:rsidRDefault="0078216D" w:rsidP="006C1618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567" w:type="dxa"/>
          </w:tcPr>
          <w:p w:rsidR="0078216D" w:rsidRPr="005E11CF" w:rsidRDefault="0078216D" w:rsidP="006C1618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567" w:type="dxa"/>
          </w:tcPr>
          <w:p w:rsidR="0078216D" w:rsidRPr="005E11CF" w:rsidRDefault="0078216D" w:rsidP="006C1618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567" w:type="dxa"/>
          </w:tcPr>
          <w:p w:rsidR="0078216D" w:rsidRPr="005E11CF" w:rsidRDefault="0078216D" w:rsidP="006C1618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567" w:type="dxa"/>
          </w:tcPr>
          <w:p w:rsidR="0078216D" w:rsidRPr="005E11CF" w:rsidRDefault="0078216D" w:rsidP="006C1618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567" w:type="dxa"/>
          </w:tcPr>
          <w:p w:rsidR="0078216D" w:rsidRPr="005E11CF" w:rsidRDefault="0078216D" w:rsidP="006C1618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567" w:type="dxa"/>
          </w:tcPr>
          <w:p w:rsidR="0078216D" w:rsidRPr="005E11CF" w:rsidRDefault="0078216D" w:rsidP="006C1618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567" w:type="dxa"/>
          </w:tcPr>
          <w:p w:rsidR="0078216D" w:rsidRPr="005E11CF" w:rsidRDefault="0078216D" w:rsidP="006C1618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567" w:type="dxa"/>
          </w:tcPr>
          <w:p w:rsidR="0078216D" w:rsidRPr="005E11CF" w:rsidRDefault="0078216D" w:rsidP="006C1618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567" w:type="dxa"/>
          </w:tcPr>
          <w:p w:rsidR="0078216D" w:rsidRPr="005E11CF" w:rsidRDefault="0078216D" w:rsidP="006C1618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567" w:type="dxa"/>
          </w:tcPr>
          <w:p w:rsidR="0078216D" w:rsidRPr="005E11CF" w:rsidRDefault="0078216D" w:rsidP="006C1618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567" w:type="dxa"/>
          </w:tcPr>
          <w:p w:rsidR="0078216D" w:rsidRPr="005E11CF" w:rsidRDefault="0078216D" w:rsidP="006C1618">
            <w:pPr>
              <w:rPr>
                <w:rFonts w:cs="Arial"/>
                <w:sz w:val="16"/>
                <w:szCs w:val="16"/>
              </w:rPr>
            </w:pPr>
          </w:p>
        </w:tc>
      </w:tr>
      <w:tr w:rsidR="0078216D" w:rsidRPr="005E11CF" w:rsidTr="006C1618">
        <w:tc>
          <w:tcPr>
            <w:tcW w:w="1379" w:type="dxa"/>
            <w:vAlign w:val="center"/>
          </w:tcPr>
          <w:p w:rsidR="0078216D" w:rsidRPr="005E11CF" w:rsidRDefault="0078216D" w:rsidP="006C1618">
            <w:pPr>
              <w:jc w:val="right"/>
              <w:rPr>
                <w:rFonts w:cs="Arial"/>
              </w:rPr>
            </w:pPr>
            <w:r>
              <w:rPr>
                <w:rFonts w:cs="Arial"/>
              </w:rPr>
              <w:t>RPS</w:t>
            </w:r>
          </w:p>
        </w:tc>
        <w:tc>
          <w:tcPr>
            <w:tcW w:w="567" w:type="dxa"/>
            <w:vAlign w:val="center"/>
          </w:tcPr>
          <w:p w:rsidR="0078216D" w:rsidRPr="005E11CF" w:rsidRDefault="0078216D" w:rsidP="006C1618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.6</w:t>
            </w:r>
          </w:p>
        </w:tc>
        <w:tc>
          <w:tcPr>
            <w:tcW w:w="567" w:type="dxa"/>
            <w:vAlign w:val="center"/>
          </w:tcPr>
          <w:p w:rsidR="0078216D" w:rsidRPr="005E11CF" w:rsidRDefault="0078216D" w:rsidP="006C1618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5.7</w:t>
            </w:r>
          </w:p>
        </w:tc>
        <w:tc>
          <w:tcPr>
            <w:tcW w:w="567" w:type="dxa"/>
            <w:vAlign w:val="center"/>
          </w:tcPr>
          <w:p w:rsidR="0078216D" w:rsidRPr="005E11CF" w:rsidRDefault="0078216D" w:rsidP="006C1618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3</w:t>
            </w:r>
          </w:p>
        </w:tc>
        <w:tc>
          <w:tcPr>
            <w:tcW w:w="567" w:type="dxa"/>
            <w:vAlign w:val="center"/>
          </w:tcPr>
          <w:p w:rsidR="0078216D" w:rsidRPr="005E11CF" w:rsidRDefault="0078216D" w:rsidP="006C1618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0</w:t>
            </w:r>
          </w:p>
        </w:tc>
        <w:tc>
          <w:tcPr>
            <w:tcW w:w="567" w:type="dxa"/>
            <w:vAlign w:val="center"/>
          </w:tcPr>
          <w:p w:rsidR="0078216D" w:rsidRPr="005E11CF" w:rsidRDefault="0078216D" w:rsidP="006C1618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0</w:t>
            </w:r>
          </w:p>
        </w:tc>
        <w:tc>
          <w:tcPr>
            <w:tcW w:w="567" w:type="dxa"/>
            <w:vAlign w:val="center"/>
          </w:tcPr>
          <w:p w:rsidR="0078216D" w:rsidRPr="005E11CF" w:rsidRDefault="0078216D" w:rsidP="006C1618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2</w:t>
            </w:r>
          </w:p>
        </w:tc>
        <w:tc>
          <w:tcPr>
            <w:tcW w:w="567" w:type="dxa"/>
            <w:vAlign w:val="center"/>
          </w:tcPr>
          <w:p w:rsidR="0078216D" w:rsidRPr="005E11CF" w:rsidRDefault="0078216D" w:rsidP="006C1618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3.5</w:t>
            </w:r>
          </w:p>
        </w:tc>
        <w:tc>
          <w:tcPr>
            <w:tcW w:w="567" w:type="dxa"/>
            <w:vAlign w:val="center"/>
          </w:tcPr>
          <w:p w:rsidR="0078216D" w:rsidRPr="005E11CF" w:rsidRDefault="0078216D" w:rsidP="006C1618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5</w:t>
            </w:r>
          </w:p>
        </w:tc>
        <w:tc>
          <w:tcPr>
            <w:tcW w:w="567" w:type="dxa"/>
            <w:vAlign w:val="center"/>
          </w:tcPr>
          <w:p w:rsidR="0078216D" w:rsidRPr="005E11CF" w:rsidRDefault="0078216D" w:rsidP="006C1618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.7</w:t>
            </w:r>
          </w:p>
        </w:tc>
        <w:tc>
          <w:tcPr>
            <w:tcW w:w="567" w:type="dxa"/>
            <w:vAlign w:val="center"/>
          </w:tcPr>
          <w:p w:rsidR="0078216D" w:rsidRPr="005E11CF" w:rsidRDefault="0078216D" w:rsidP="006C1618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8.4</w:t>
            </w:r>
          </w:p>
        </w:tc>
        <w:tc>
          <w:tcPr>
            <w:tcW w:w="567" w:type="dxa"/>
            <w:vAlign w:val="center"/>
          </w:tcPr>
          <w:p w:rsidR="0078216D" w:rsidRPr="005E11CF" w:rsidRDefault="0078216D" w:rsidP="006C1618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2</w:t>
            </w:r>
          </w:p>
        </w:tc>
        <w:tc>
          <w:tcPr>
            <w:tcW w:w="567" w:type="dxa"/>
          </w:tcPr>
          <w:p w:rsidR="0078216D" w:rsidRPr="005E11CF" w:rsidRDefault="0078216D" w:rsidP="006C1618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567" w:type="dxa"/>
          </w:tcPr>
          <w:p w:rsidR="0078216D" w:rsidRPr="005E11CF" w:rsidRDefault="0078216D" w:rsidP="006C1618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567" w:type="dxa"/>
          </w:tcPr>
          <w:p w:rsidR="0078216D" w:rsidRPr="005E11CF" w:rsidRDefault="0078216D" w:rsidP="006C1618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567" w:type="dxa"/>
          </w:tcPr>
          <w:p w:rsidR="0078216D" w:rsidRPr="005E11CF" w:rsidRDefault="0078216D" w:rsidP="006C1618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567" w:type="dxa"/>
          </w:tcPr>
          <w:p w:rsidR="0078216D" w:rsidRPr="005E11CF" w:rsidRDefault="0078216D" w:rsidP="006C1618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567" w:type="dxa"/>
          </w:tcPr>
          <w:p w:rsidR="0078216D" w:rsidRPr="005E11CF" w:rsidRDefault="0078216D" w:rsidP="006C1618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567" w:type="dxa"/>
          </w:tcPr>
          <w:p w:rsidR="0078216D" w:rsidRPr="005E11CF" w:rsidRDefault="0078216D" w:rsidP="006C1618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567" w:type="dxa"/>
          </w:tcPr>
          <w:p w:rsidR="0078216D" w:rsidRPr="005E11CF" w:rsidRDefault="0078216D" w:rsidP="006C1618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567" w:type="dxa"/>
          </w:tcPr>
          <w:p w:rsidR="0078216D" w:rsidRPr="005E11CF" w:rsidRDefault="0078216D" w:rsidP="006C1618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567" w:type="dxa"/>
          </w:tcPr>
          <w:p w:rsidR="0078216D" w:rsidRPr="005E11CF" w:rsidRDefault="0078216D" w:rsidP="006C1618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567" w:type="dxa"/>
          </w:tcPr>
          <w:p w:rsidR="0078216D" w:rsidRPr="005E11CF" w:rsidRDefault="0078216D" w:rsidP="006C1618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567" w:type="dxa"/>
          </w:tcPr>
          <w:p w:rsidR="0078216D" w:rsidRPr="005E11CF" w:rsidRDefault="0078216D" w:rsidP="006C1618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567" w:type="dxa"/>
          </w:tcPr>
          <w:p w:rsidR="0078216D" w:rsidRPr="005E11CF" w:rsidRDefault="0078216D" w:rsidP="006C1618">
            <w:pPr>
              <w:rPr>
                <w:rFonts w:cs="Arial"/>
                <w:sz w:val="16"/>
                <w:szCs w:val="16"/>
              </w:rPr>
            </w:pPr>
          </w:p>
        </w:tc>
      </w:tr>
    </w:tbl>
    <w:p w:rsidR="0078216D" w:rsidRDefault="0078216D" w:rsidP="0078216D">
      <w:pPr>
        <w:rPr>
          <w:lang w:val="en-US"/>
        </w:rPr>
      </w:pPr>
    </w:p>
    <w:p w:rsidR="0078216D" w:rsidRPr="007218CE" w:rsidRDefault="0078216D" w:rsidP="0078216D">
      <w:pPr>
        <w:rPr>
          <w:lang w:val="en-US"/>
        </w:rPr>
      </w:pPr>
    </w:p>
    <w:p w:rsidR="00353D76" w:rsidRDefault="00353D76"/>
    <w:sectPr w:rsidR="00353D76" w:rsidSect="00DF4CAE">
      <w:headerReference w:type="default" r:id="rId6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02474" w:rsidRDefault="00F02474" w:rsidP="00806C0A">
      <w:pPr>
        <w:spacing w:after="0" w:line="240" w:lineRule="auto"/>
      </w:pPr>
      <w:r>
        <w:separator/>
      </w:r>
    </w:p>
  </w:endnote>
  <w:endnote w:type="continuationSeparator" w:id="0">
    <w:p w:rsidR="00F02474" w:rsidRDefault="00F02474" w:rsidP="00806C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02474" w:rsidRDefault="00F02474" w:rsidP="00806C0A">
      <w:pPr>
        <w:spacing w:after="0" w:line="240" w:lineRule="auto"/>
      </w:pPr>
      <w:r>
        <w:separator/>
      </w:r>
    </w:p>
  </w:footnote>
  <w:footnote w:type="continuationSeparator" w:id="0">
    <w:p w:rsidR="00F02474" w:rsidRDefault="00F02474" w:rsidP="00806C0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14203" w:rsidRDefault="00F02474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80D8A"/>
    <w:rsid w:val="000B3EEE"/>
    <w:rsid w:val="0015319F"/>
    <w:rsid w:val="0018280F"/>
    <w:rsid w:val="00246D0F"/>
    <w:rsid w:val="00280D8A"/>
    <w:rsid w:val="00353D76"/>
    <w:rsid w:val="004073F0"/>
    <w:rsid w:val="0051733E"/>
    <w:rsid w:val="0078216D"/>
    <w:rsid w:val="00806C0A"/>
    <w:rsid w:val="008B67FF"/>
    <w:rsid w:val="008F79A5"/>
    <w:rsid w:val="00D24F62"/>
    <w:rsid w:val="00DE253D"/>
    <w:rsid w:val="00F024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21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78216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8216D"/>
  </w:style>
  <w:style w:type="table" w:styleId="TableGrid">
    <w:name w:val="Table Grid"/>
    <w:basedOn w:val="TableNormal"/>
    <w:uiPriority w:val="59"/>
    <w:rsid w:val="0078216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80</Characters>
  <Application>Microsoft Office Word</Application>
  <DocSecurity>0</DocSecurity>
  <Lines>5</Lines>
  <Paragraphs>1</Paragraphs>
  <ScaleCrop>false</ScaleCrop>
  <Company>Uni-Frankfurt</Company>
  <LinksUpToDate>false</LinksUpToDate>
  <CharactersWithSpaces>7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lysia7</dc:creator>
  <cp:lastModifiedBy>Windows User</cp:lastModifiedBy>
  <cp:revision>2</cp:revision>
  <dcterms:created xsi:type="dcterms:W3CDTF">2012-04-20T18:15:00Z</dcterms:created>
  <dcterms:modified xsi:type="dcterms:W3CDTF">2012-04-20T18:15:00Z</dcterms:modified>
</cp:coreProperties>
</file>